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F01D03" w14:textId="0C613021" w:rsidR="0061081A" w:rsidRPr="007F14DE" w:rsidRDefault="00A8203D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ry </w:t>
      </w:r>
      <w:r w:rsidR="0056165E" w:rsidRPr="007F14DE">
        <w:rPr>
          <w:rFonts w:ascii="Times New Roman" w:hAnsi="Times New Roman" w:cs="Times New Roman"/>
          <w:b/>
          <w:sz w:val="18"/>
          <w:szCs w:val="18"/>
        </w:rPr>
        <w:t>Table 1</w:t>
      </w:r>
    </w:p>
    <w:p w14:paraId="1995EFC8" w14:textId="4C7CB691" w:rsidR="006F6F11" w:rsidRPr="007F14DE" w:rsidRDefault="0056165E">
      <w:pPr>
        <w:rPr>
          <w:rFonts w:ascii="Times New Roman" w:hAnsi="Times New Roman" w:cs="Times New Roman"/>
          <w:sz w:val="18"/>
          <w:szCs w:val="18"/>
        </w:rPr>
      </w:pPr>
      <w:r w:rsidRPr="007F14DE">
        <w:rPr>
          <w:rFonts w:ascii="Times New Roman" w:hAnsi="Times New Roman" w:cs="Times New Roman"/>
          <w:sz w:val="18"/>
          <w:szCs w:val="18"/>
        </w:rPr>
        <w:t xml:space="preserve">Clinical characteristics </w:t>
      </w:r>
      <w:r w:rsidR="006F6F11" w:rsidRPr="007F14DE">
        <w:rPr>
          <w:rFonts w:ascii="Times New Roman" w:hAnsi="Times New Roman" w:cs="Times New Roman"/>
          <w:sz w:val="18"/>
          <w:szCs w:val="18"/>
        </w:rPr>
        <w:t>for the BECTS cases</w:t>
      </w:r>
      <w:r w:rsidR="00D35CBA" w:rsidRPr="007F14DE">
        <w:rPr>
          <w:rFonts w:ascii="Times New Roman" w:hAnsi="Times New Roman" w:cs="Times New Roman"/>
          <w:sz w:val="18"/>
          <w:szCs w:val="18"/>
        </w:rPr>
        <w:t xml:space="preserve"> with all information</w:t>
      </w:r>
      <w:r w:rsidR="001F1176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9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5"/>
        <w:gridCol w:w="3817"/>
      </w:tblGrid>
      <w:tr w:rsidR="006F6F11" w:rsidRPr="007F14DE" w14:paraId="523E6F34" w14:textId="77777777" w:rsidTr="00D66EF5">
        <w:trPr>
          <w:trHeight w:val="491"/>
        </w:trPr>
        <w:tc>
          <w:tcPr>
            <w:tcW w:w="6115" w:type="dxa"/>
            <w:tcBorders>
              <w:top w:val="single" w:sz="4" w:space="0" w:color="auto"/>
              <w:bottom w:val="single" w:sz="4" w:space="0" w:color="auto"/>
            </w:tcBorders>
          </w:tcPr>
          <w:p w14:paraId="281C9084" w14:textId="77777777" w:rsidR="006F6F11" w:rsidRPr="007F14DE" w:rsidRDefault="006F6F1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Clinical characteristics</w:t>
            </w: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14:paraId="6AE0EF04" w14:textId="77777777" w:rsidR="006F6F11" w:rsidRPr="007F14DE" w:rsidRDefault="002A009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Sample size (N) and percentage</w:t>
            </w:r>
          </w:p>
        </w:tc>
      </w:tr>
      <w:tr w:rsidR="006F6F11" w:rsidRPr="007F14DE" w14:paraId="0329ABAC" w14:textId="77777777" w:rsidTr="00D66EF5">
        <w:trPr>
          <w:trHeight w:val="491"/>
        </w:trPr>
        <w:tc>
          <w:tcPr>
            <w:tcW w:w="6115" w:type="dxa"/>
            <w:tcBorders>
              <w:top w:val="single" w:sz="4" w:space="0" w:color="auto"/>
            </w:tcBorders>
          </w:tcPr>
          <w:p w14:paraId="403CF662" w14:textId="77777777" w:rsidR="006F6F11" w:rsidRPr="007F14DE" w:rsidRDefault="008407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3817" w:type="dxa"/>
            <w:tcBorders>
              <w:top w:val="single" w:sz="4" w:space="0" w:color="auto"/>
            </w:tcBorders>
          </w:tcPr>
          <w:p w14:paraId="7DC4D4EE" w14:textId="77777777" w:rsidR="006F6F11" w:rsidRPr="007F14DE" w:rsidRDefault="006F6F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F11" w:rsidRPr="007F14DE" w14:paraId="4EEA6DC7" w14:textId="77777777" w:rsidTr="00D66EF5">
        <w:trPr>
          <w:trHeight w:val="491"/>
        </w:trPr>
        <w:tc>
          <w:tcPr>
            <w:tcW w:w="6115" w:type="dxa"/>
          </w:tcPr>
          <w:p w14:paraId="70AB86AD" w14:textId="77777777" w:rsidR="006F6F11" w:rsidRPr="007F14DE" w:rsidRDefault="008407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3817" w:type="dxa"/>
          </w:tcPr>
          <w:p w14:paraId="7F5A8698" w14:textId="1E2ABF16" w:rsidR="006F6F11" w:rsidRPr="007F14DE" w:rsidRDefault="00A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/195 (50.8</w:t>
            </w:r>
            <w:r w:rsidR="00D32DFE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6F6F11" w:rsidRPr="007F14DE" w14:paraId="02605BEC" w14:textId="77777777" w:rsidTr="00D66EF5">
        <w:trPr>
          <w:trHeight w:val="491"/>
        </w:trPr>
        <w:tc>
          <w:tcPr>
            <w:tcW w:w="6115" w:type="dxa"/>
          </w:tcPr>
          <w:p w14:paraId="12824F2D" w14:textId="77777777" w:rsidR="006F6F11" w:rsidRPr="007F14DE" w:rsidRDefault="008407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817" w:type="dxa"/>
          </w:tcPr>
          <w:p w14:paraId="2C2429B2" w14:textId="1CDCF2D7" w:rsidR="006F6F11" w:rsidRPr="007F14DE" w:rsidRDefault="00A74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/195 (49.2</w:t>
            </w:r>
            <w:r w:rsidR="00E76343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36531A" w:rsidRPr="007F14DE" w14:paraId="05BF0DE2" w14:textId="77777777" w:rsidTr="00D66EF5">
        <w:trPr>
          <w:trHeight w:val="491"/>
        </w:trPr>
        <w:tc>
          <w:tcPr>
            <w:tcW w:w="6115" w:type="dxa"/>
          </w:tcPr>
          <w:p w14:paraId="0815AB23" w14:textId="77777777" w:rsidR="0036531A" w:rsidRPr="007F14DE" w:rsidRDefault="00365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Other clinical manifestations</w:t>
            </w:r>
          </w:p>
        </w:tc>
        <w:tc>
          <w:tcPr>
            <w:tcW w:w="3817" w:type="dxa"/>
          </w:tcPr>
          <w:p w14:paraId="425303A1" w14:textId="77777777" w:rsidR="0036531A" w:rsidRPr="007F14DE" w:rsidRDefault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531A" w:rsidRPr="007F14DE" w14:paraId="58F7C8EA" w14:textId="77777777" w:rsidTr="00D66EF5">
        <w:trPr>
          <w:trHeight w:val="491"/>
        </w:trPr>
        <w:tc>
          <w:tcPr>
            <w:tcW w:w="6115" w:type="dxa"/>
          </w:tcPr>
          <w:p w14:paraId="0D845B24" w14:textId="77777777" w:rsidR="0036531A" w:rsidRPr="007F14DE" w:rsidRDefault="0036531A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Impaired motor skills</w:t>
            </w:r>
          </w:p>
        </w:tc>
        <w:tc>
          <w:tcPr>
            <w:tcW w:w="3817" w:type="dxa"/>
          </w:tcPr>
          <w:p w14:paraId="29A924DC" w14:textId="06748E4F" w:rsidR="0036531A" w:rsidRPr="007F14DE" w:rsidRDefault="00933DA0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95 (0.5</w:t>
            </w:r>
            <w:r w:rsidR="0036531A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36531A" w:rsidRPr="007F14DE" w14:paraId="4C797258" w14:textId="77777777" w:rsidTr="00D66EF5">
        <w:trPr>
          <w:trHeight w:val="491"/>
        </w:trPr>
        <w:tc>
          <w:tcPr>
            <w:tcW w:w="6115" w:type="dxa"/>
          </w:tcPr>
          <w:p w14:paraId="34E38D4E" w14:textId="77777777" w:rsidR="0036531A" w:rsidRPr="007F14DE" w:rsidRDefault="0036531A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bnormal behavior</w:t>
            </w:r>
          </w:p>
        </w:tc>
        <w:tc>
          <w:tcPr>
            <w:tcW w:w="3817" w:type="dxa"/>
          </w:tcPr>
          <w:p w14:paraId="18B0AA14" w14:textId="65D6BDF2" w:rsidR="0036531A" w:rsidRPr="007F14DE" w:rsidRDefault="003B7EFC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95 (1.5</w:t>
            </w:r>
            <w:r w:rsidR="0036531A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36531A" w:rsidRPr="007F14DE" w14:paraId="6ED0ECD2" w14:textId="77777777" w:rsidTr="00D66EF5">
        <w:trPr>
          <w:trHeight w:val="491"/>
        </w:trPr>
        <w:tc>
          <w:tcPr>
            <w:tcW w:w="6115" w:type="dxa"/>
          </w:tcPr>
          <w:p w14:paraId="6A2472D5" w14:textId="77777777" w:rsidR="0036531A" w:rsidRPr="007F14DE" w:rsidRDefault="0036531A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Impaired memory</w:t>
            </w:r>
          </w:p>
        </w:tc>
        <w:tc>
          <w:tcPr>
            <w:tcW w:w="3817" w:type="dxa"/>
          </w:tcPr>
          <w:p w14:paraId="13563F8E" w14:textId="041D19F4" w:rsidR="0036531A" w:rsidRPr="007F14DE" w:rsidRDefault="005D632D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195 (5.6</w:t>
            </w:r>
            <w:r w:rsidR="0036531A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36531A" w:rsidRPr="007F14DE" w14:paraId="7EAAA9BA" w14:textId="77777777" w:rsidTr="00D66EF5">
        <w:trPr>
          <w:trHeight w:val="491"/>
        </w:trPr>
        <w:tc>
          <w:tcPr>
            <w:tcW w:w="6115" w:type="dxa"/>
          </w:tcPr>
          <w:p w14:paraId="601A2401" w14:textId="0B51DF50" w:rsidR="0036531A" w:rsidRPr="007F14DE" w:rsidRDefault="00987E30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anguage impairments</w:t>
            </w:r>
          </w:p>
        </w:tc>
        <w:tc>
          <w:tcPr>
            <w:tcW w:w="3817" w:type="dxa"/>
          </w:tcPr>
          <w:p w14:paraId="65E433F8" w14:textId="4CDD0436" w:rsidR="0036531A" w:rsidRPr="007F14DE" w:rsidRDefault="00524DD5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95 (2.1</w:t>
            </w:r>
            <w:r w:rsidR="0036531A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36531A" w:rsidRPr="007F14DE" w14:paraId="0E914D8E" w14:textId="77777777" w:rsidTr="00D66EF5">
        <w:trPr>
          <w:trHeight w:val="491"/>
        </w:trPr>
        <w:tc>
          <w:tcPr>
            <w:tcW w:w="6115" w:type="dxa"/>
          </w:tcPr>
          <w:p w14:paraId="743E2F57" w14:textId="77777777" w:rsidR="0036531A" w:rsidRPr="007F14DE" w:rsidRDefault="0036531A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earning problems</w:t>
            </w:r>
          </w:p>
        </w:tc>
        <w:tc>
          <w:tcPr>
            <w:tcW w:w="3817" w:type="dxa"/>
          </w:tcPr>
          <w:p w14:paraId="10AB16AB" w14:textId="13BCECD4" w:rsidR="0036531A" w:rsidRPr="007F14DE" w:rsidRDefault="00081F3A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195 (8</w:t>
            </w:r>
            <w:r w:rsidR="0036531A" w:rsidRPr="007F14DE">
              <w:rPr>
                <w:rFonts w:ascii="Times New Roman" w:hAnsi="Times New Roman" w:cs="Times New Roman"/>
                <w:sz w:val="18"/>
                <w:szCs w:val="18"/>
              </w:rPr>
              <w:t>.2%)</w:t>
            </w:r>
          </w:p>
        </w:tc>
      </w:tr>
      <w:tr w:rsidR="0036531A" w:rsidRPr="007F14DE" w14:paraId="61C570B6" w14:textId="77777777" w:rsidTr="00D66EF5">
        <w:trPr>
          <w:trHeight w:val="491"/>
        </w:trPr>
        <w:tc>
          <w:tcPr>
            <w:tcW w:w="6115" w:type="dxa"/>
          </w:tcPr>
          <w:p w14:paraId="7758F33C" w14:textId="77777777" w:rsidR="0036531A" w:rsidRPr="007F14DE" w:rsidRDefault="0036531A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Social problem</w:t>
            </w:r>
          </w:p>
        </w:tc>
        <w:tc>
          <w:tcPr>
            <w:tcW w:w="3817" w:type="dxa"/>
          </w:tcPr>
          <w:p w14:paraId="2A783CE9" w14:textId="55FEE36D" w:rsidR="0036531A" w:rsidRPr="007F14DE" w:rsidRDefault="00173B30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95 (0.5</w:t>
            </w:r>
            <w:r w:rsidR="0036531A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925B8F" w:rsidRPr="007F14DE" w14:paraId="46DCF311" w14:textId="77777777" w:rsidTr="00D66EF5">
        <w:trPr>
          <w:trHeight w:val="491"/>
        </w:trPr>
        <w:tc>
          <w:tcPr>
            <w:tcW w:w="6115" w:type="dxa"/>
          </w:tcPr>
          <w:p w14:paraId="62DF5359" w14:textId="77777777" w:rsidR="00925B8F" w:rsidRPr="00E37F7D" w:rsidRDefault="00925B8F" w:rsidP="00365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7F7D">
              <w:rPr>
                <w:rFonts w:ascii="Times New Roman" w:hAnsi="Times New Roman" w:cs="Times New Roman"/>
                <w:b/>
                <w:sz w:val="18"/>
                <w:szCs w:val="18"/>
              </w:rPr>
              <w:t>DQ/IQ at onset</w:t>
            </w:r>
          </w:p>
        </w:tc>
        <w:tc>
          <w:tcPr>
            <w:tcW w:w="3817" w:type="dxa"/>
          </w:tcPr>
          <w:p w14:paraId="2C8D615D" w14:textId="77777777" w:rsidR="00925B8F" w:rsidRPr="00E37F7D" w:rsidRDefault="00925B8F" w:rsidP="003653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4912" w:rsidRPr="007F14DE" w14:paraId="7EBD97CD" w14:textId="77777777" w:rsidTr="00D66EF5">
        <w:trPr>
          <w:trHeight w:val="491"/>
        </w:trPr>
        <w:tc>
          <w:tcPr>
            <w:tcW w:w="6115" w:type="dxa"/>
          </w:tcPr>
          <w:p w14:paraId="2565BB8E" w14:textId="5978C78F" w:rsidR="00D64912" w:rsidRPr="00E37F7D" w:rsidRDefault="00D64912" w:rsidP="00D6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817" w:type="dxa"/>
          </w:tcPr>
          <w:p w14:paraId="4AD8EB09" w14:textId="702D4975" w:rsidR="00D64912" w:rsidRPr="00E37F7D" w:rsidRDefault="00D64912" w:rsidP="00D6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912">
              <w:rPr>
                <w:rFonts w:ascii="Times New Roman" w:hAnsi="Times New Roman" w:cs="Times New Roman"/>
                <w:sz w:val="18"/>
                <w:szCs w:val="18"/>
              </w:rPr>
              <w:t>166/181 (91.7%)</w:t>
            </w:r>
          </w:p>
        </w:tc>
      </w:tr>
      <w:tr w:rsidR="00D64912" w:rsidRPr="007F14DE" w14:paraId="21C8854D" w14:textId="77777777" w:rsidTr="00D66EF5">
        <w:trPr>
          <w:trHeight w:val="491"/>
        </w:trPr>
        <w:tc>
          <w:tcPr>
            <w:tcW w:w="6115" w:type="dxa"/>
          </w:tcPr>
          <w:p w14:paraId="4A758404" w14:textId="76B78C5D" w:rsidR="00D64912" w:rsidRPr="00E37F7D" w:rsidRDefault="00D64912" w:rsidP="00D6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bnormal</w:t>
            </w:r>
          </w:p>
        </w:tc>
        <w:tc>
          <w:tcPr>
            <w:tcW w:w="3817" w:type="dxa"/>
          </w:tcPr>
          <w:p w14:paraId="195660B3" w14:textId="1DA1353F" w:rsidR="00D64912" w:rsidRPr="00E37F7D" w:rsidRDefault="00D64912" w:rsidP="00D6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912">
              <w:rPr>
                <w:rFonts w:ascii="Times New Roman" w:hAnsi="Times New Roman" w:cs="Times New Roman"/>
                <w:sz w:val="18"/>
                <w:szCs w:val="18"/>
              </w:rPr>
              <w:t>15/181 (8.3%)</w:t>
            </w:r>
          </w:p>
        </w:tc>
      </w:tr>
      <w:tr w:rsidR="00252B63" w:rsidRPr="007F14DE" w14:paraId="73035A53" w14:textId="77777777" w:rsidTr="00D66EF5">
        <w:trPr>
          <w:trHeight w:val="491"/>
        </w:trPr>
        <w:tc>
          <w:tcPr>
            <w:tcW w:w="6115" w:type="dxa"/>
          </w:tcPr>
          <w:p w14:paraId="2307A9AC" w14:textId="77777777" w:rsidR="00252B63" w:rsidRPr="00986E4F" w:rsidRDefault="00252B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6E4F">
              <w:rPr>
                <w:rFonts w:ascii="Times New Roman" w:hAnsi="Times New Roman" w:cs="Times New Roman"/>
                <w:b/>
                <w:sz w:val="18"/>
                <w:szCs w:val="18"/>
              </w:rPr>
              <w:t>Ages of onsets</w:t>
            </w:r>
          </w:p>
        </w:tc>
        <w:tc>
          <w:tcPr>
            <w:tcW w:w="3817" w:type="dxa"/>
          </w:tcPr>
          <w:p w14:paraId="780500F9" w14:textId="77777777" w:rsidR="00252B63" w:rsidRPr="00986E4F" w:rsidRDefault="00252B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F11" w:rsidRPr="007F14DE" w14:paraId="3D0420EE" w14:textId="77777777" w:rsidTr="00D66EF5">
        <w:trPr>
          <w:trHeight w:val="491"/>
        </w:trPr>
        <w:tc>
          <w:tcPr>
            <w:tcW w:w="6115" w:type="dxa"/>
          </w:tcPr>
          <w:p w14:paraId="62AD0462" w14:textId="77777777" w:rsidR="006F6F11" w:rsidRPr="00986E4F" w:rsidRDefault="008407C8" w:rsidP="00FF7017">
            <w:pPr>
              <w:tabs>
                <w:tab w:val="left" w:pos="324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986E4F">
              <w:rPr>
                <w:rFonts w:ascii="Times New Roman" w:hAnsi="Times New Roman" w:cs="Times New Roman"/>
                <w:sz w:val="18"/>
                <w:szCs w:val="18"/>
              </w:rPr>
              <w:t>Mean age of seizure onset</w:t>
            </w:r>
            <w:r w:rsidR="00FF7017" w:rsidRPr="00986E4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817" w:type="dxa"/>
          </w:tcPr>
          <w:p w14:paraId="228E028A" w14:textId="6BD9E6D1" w:rsidR="006F6F11" w:rsidRPr="00986E4F" w:rsidRDefault="00986E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E4F">
              <w:rPr>
                <w:rFonts w:ascii="Times New Roman" w:hAnsi="Times New Roman" w:cs="Times New Roman"/>
                <w:sz w:val="18"/>
                <w:szCs w:val="18"/>
              </w:rPr>
              <w:t>6.50 ±2.28</w:t>
            </w:r>
            <w:r w:rsidR="00EE5068" w:rsidRPr="00986E4F">
              <w:rPr>
                <w:rFonts w:ascii="Times New Roman" w:hAnsi="Times New Roman" w:cs="Times New Roman"/>
                <w:sz w:val="18"/>
                <w:szCs w:val="18"/>
              </w:rPr>
              <w:t xml:space="preserve"> SD, Range=0.17-12.83</w:t>
            </w:r>
          </w:p>
        </w:tc>
      </w:tr>
      <w:tr w:rsidR="00FF7017" w:rsidRPr="007F14DE" w14:paraId="3891E40B" w14:textId="77777777" w:rsidTr="00D66EF5">
        <w:trPr>
          <w:trHeight w:val="491"/>
        </w:trPr>
        <w:tc>
          <w:tcPr>
            <w:tcW w:w="6115" w:type="dxa"/>
          </w:tcPr>
          <w:p w14:paraId="62701829" w14:textId="77777777" w:rsidR="00FF7017" w:rsidRPr="00986E4F" w:rsidRDefault="00FF7017" w:rsidP="00FF70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E4F">
              <w:rPr>
                <w:rFonts w:ascii="Times New Roman" w:hAnsi="Times New Roman" w:cs="Times New Roman"/>
                <w:sz w:val="18"/>
                <w:szCs w:val="18"/>
              </w:rPr>
              <w:t>Mean age of ESES onset</w:t>
            </w:r>
          </w:p>
        </w:tc>
        <w:tc>
          <w:tcPr>
            <w:tcW w:w="3817" w:type="dxa"/>
          </w:tcPr>
          <w:p w14:paraId="015BC499" w14:textId="5B1DBA73" w:rsidR="00FF7017" w:rsidRPr="00986E4F" w:rsidRDefault="00FF7017" w:rsidP="00FF70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6E4F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="00986E4F" w:rsidRPr="00986E4F">
              <w:rPr>
                <w:rFonts w:ascii="Times New Roman" w:hAnsi="Times New Roman" w:cs="Times New Roman"/>
                <w:sz w:val="18"/>
                <w:szCs w:val="18"/>
              </w:rPr>
              <w:t>4±2.39</w:t>
            </w:r>
            <w:r w:rsidRPr="00986E4F">
              <w:rPr>
                <w:rFonts w:ascii="Times New Roman" w:hAnsi="Times New Roman" w:cs="Times New Roman"/>
                <w:sz w:val="18"/>
                <w:szCs w:val="18"/>
              </w:rPr>
              <w:t>, Range=2-16</w:t>
            </w:r>
          </w:p>
        </w:tc>
      </w:tr>
      <w:tr w:rsidR="00FB23B9" w:rsidRPr="007F14DE" w14:paraId="724EDD0E" w14:textId="77777777" w:rsidTr="00D66EF5">
        <w:trPr>
          <w:trHeight w:val="491"/>
        </w:trPr>
        <w:tc>
          <w:tcPr>
            <w:tcW w:w="6115" w:type="dxa"/>
          </w:tcPr>
          <w:p w14:paraId="2339D404" w14:textId="77777777" w:rsidR="00FB23B9" w:rsidRPr="00986E4F" w:rsidRDefault="00FB23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86E4F">
              <w:rPr>
                <w:rFonts w:ascii="Times New Roman" w:hAnsi="Times New Roman" w:cs="Times New Roman"/>
                <w:b/>
                <w:sz w:val="18"/>
                <w:szCs w:val="18"/>
              </w:rPr>
              <w:t>Seizure semiology</w:t>
            </w:r>
          </w:p>
        </w:tc>
        <w:tc>
          <w:tcPr>
            <w:tcW w:w="3817" w:type="dxa"/>
          </w:tcPr>
          <w:p w14:paraId="7C876C33" w14:textId="77777777" w:rsidR="00FB23B9" w:rsidRPr="00986E4F" w:rsidRDefault="00FB23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47696" w:rsidRPr="007F14DE" w14:paraId="6A5F10F7" w14:textId="77777777" w:rsidTr="00D66EF5">
        <w:trPr>
          <w:trHeight w:val="491"/>
        </w:trPr>
        <w:tc>
          <w:tcPr>
            <w:tcW w:w="6115" w:type="dxa"/>
          </w:tcPr>
          <w:p w14:paraId="56835E17" w14:textId="77777777" w:rsidR="00347696" w:rsidRPr="007F14DE" w:rsidRDefault="003476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Partial motor seizure</w:t>
            </w:r>
            <w:r w:rsidR="001F65AD" w:rsidRPr="007F14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817" w:type="dxa"/>
          </w:tcPr>
          <w:p w14:paraId="08BD89E0" w14:textId="490614E2" w:rsidR="00347696" w:rsidRPr="007F14DE" w:rsidRDefault="009E26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/195 (9.2</w:t>
            </w:r>
            <w:r w:rsidR="002F1151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3B9" w:rsidRPr="007F14DE" w14:paraId="39BA801F" w14:textId="77777777" w:rsidTr="00D66EF5">
        <w:trPr>
          <w:trHeight w:val="491"/>
        </w:trPr>
        <w:tc>
          <w:tcPr>
            <w:tcW w:w="6115" w:type="dxa"/>
          </w:tcPr>
          <w:p w14:paraId="5C1AD594" w14:textId="77777777" w:rsidR="00FB23B9" w:rsidRPr="007F14DE" w:rsidRDefault="00D463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Tonic-</w:t>
            </w:r>
            <w:proofErr w:type="spellStart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clonic</w:t>
            </w:r>
            <w:proofErr w:type="spellEnd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seizure</w:t>
            </w:r>
            <w:r w:rsidR="001F65AD" w:rsidRPr="007F14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817" w:type="dxa"/>
          </w:tcPr>
          <w:p w14:paraId="0C8086A8" w14:textId="4343ED81" w:rsidR="00FB23B9" w:rsidRPr="007F14DE" w:rsidRDefault="000013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/195 (43</w:t>
            </w:r>
            <w:r w:rsidR="00D46392" w:rsidRPr="007F14DE">
              <w:rPr>
                <w:rFonts w:ascii="Times New Roman" w:hAnsi="Times New Roman" w:cs="Times New Roman"/>
                <w:sz w:val="18"/>
                <w:szCs w:val="18"/>
              </w:rPr>
              <w:t>.6%)</w:t>
            </w:r>
          </w:p>
        </w:tc>
      </w:tr>
      <w:tr w:rsidR="00D46392" w:rsidRPr="007F14DE" w14:paraId="4A116D35" w14:textId="77777777" w:rsidTr="00D66EF5">
        <w:trPr>
          <w:trHeight w:val="491"/>
        </w:trPr>
        <w:tc>
          <w:tcPr>
            <w:tcW w:w="6115" w:type="dxa"/>
          </w:tcPr>
          <w:p w14:paraId="42D1FBBB" w14:textId="77777777" w:rsidR="00D46392" w:rsidRPr="007F14DE" w:rsidRDefault="00FE26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Complex partial seizure</w:t>
            </w:r>
            <w:r w:rsidR="001F65AD" w:rsidRPr="007F14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17" w:type="dxa"/>
          </w:tcPr>
          <w:p w14:paraId="0CB2FFF1" w14:textId="51546560" w:rsidR="00D46392" w:rsidRPr="007F14DE" w:rsidRDefault="003B25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/195 (43.1</w:t>
            </w:r>
            <w:r w:rsidR="00FE2610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D46392" w:rsidRPr="007F14DE" w14:paraId="34CE7549" w14:textId="77777777" w:rsidTr="00D66EF5">
        <w:trPr>
          <w:trHeight w:val="491"/>
        </w:trPr>
        <w:tc>
          <w:tcPr>
            <w:tcW w:w="6115" w:type="dxa"/>
          </w:tcPr>
          <w:p w14:paraId="19976DFC" w14:textId="77777777" w:rsidR="00D46392" w:rsidRPr="007F14DE" w:rsidRDefault="004B3E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Epileptic falls </w:t>
            </w:r>
          </w:p>
        </w:tc>
        <w:tc>
          <w:tcPr>
            <w:tcW w:w="3817" w:type="dxa"/>
          </w:tcPr>
          <w:p w14:paraId="61632D51" w14:textId="7EF76184" w:rsidR="00D46392" w:rsidRPr="007F14DE" w:rsidRDefault="00A078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95</w:t>
            </w:r>
            <w:r w:rsidR="00966406">
              <w:rPr>
                <w:rFonts w:ascii="Times New Roman" w:hAnsi="Times New Roman" w:cs="Times New Roman"/>
                <w:sz w:val="18"/>
                <w:szCs w:val="18"/>
              </w:rPr>
              <w:t xml:space="preserve"> (2.1</w:t>
            </w:r>
            <w:r w:rsidR="004B3E3F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043A3B" w:rsidRPr="007F14DE" w14:paraId="310FBEF3" w14:textId="77777777" w:rsidTr="00D66EF5">
        <w:trPr>
          <w:trHeight w:val="491"/>
        </w:trPr>
        <w:tc>
          <w:tcPr>
            <w:tcW w:w="6115" w:type="dxa"/>
          </w:tcPr>
          <w:p w14:paraId="6F764AD5" w14:textId="77777777" w:rsidR="00043A3B" w:rsidRPr="007F14DE" w:rsidRDefault="00056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bsence seizure</w:t>
            </w:r>
            <w:r w:rsidR="001F65AD" w:rsidRPr="007F14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17" w:type="dxa"/>
          </w:tcPr>
          <w:p w14:paraId="2821BB00" w14:textId="3500F7DA" w:rsidR="00043A3B" w:rsidRPr="007F14DE" w:rsidRDefault="00410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66406">
              <w:rPr>
                <w:rFonts w:ascii="Times New Roman" w:hAnsi="Times New Roman" w:cs="Times New Roman"/>
                <w:sz w:val="18"/>
                <w:szCs w:val="18"/>
              </w:rPr>
              <w:t>/195</w:t>
            </w:r>
            <w:r w:rsidR="0079616E">
              <w:rPr>
                <w:rFonts w:ascii="Times New Roman" w:hAnsi="Times New Roman" w:cs="Times New Roman"/>
                <w:sz w:val="18"/>
                <w:szCs w:val="18"/>
              </w:rPr>
              <w:t xml:space="preserve"> (2.1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043A3B" w:rsidRPr="007F14DE" w14:paraId="0A3FC50A" w14:textId="77777777" w:rsidTr="00D66EF5">
        <w:trPr>
          <w:trHeight w:val="491"/>
        </w:trPr>
        <w:tc>
          <w:tcPr>
            <w:tcW w:w="6115" w:type="dxa"/>
          </w:tcPr>
          <w:p w14:paraId="441D42D9" w14:textId="77777777" w:rsidR="00043A3B" w:rsidRPr="007F14DE" w:rsidRDefault="006D0A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Febrile seizure</w:t>
            </w:r>
            <w:r w:rsidR="001F65AD" w:rsidRPr="007F14D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17" w:type="dxa"/>
          </w:tcPr>
          <w:p w14:paraId="319A5F1E" w14:textId="2B588D8B" w:rsidR="00043A3B" w:rsidRPr="007F14DE" w:rsidRDefault="000267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95 (3.6</w:t>
            </w:r>
            <w:r w:rsidR="006D0A2E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4074" w:rsidRPr="007F14DE" w14:paraId="263A9EE7" w14:textId="77777777" w:rsidTr="00D66EF5">
        <w:trPr>
          <w:trHeight w:val="491"/>
        </w:trPr>
        <w:tc>
          <w:tcPr>
            <w:tcW w:w="6115" w:type="dxa"/>
          </w:tcPr>
          <w:p w14:paraId="65A0D631" w14:textId="77777777" w:rsidR="00554074" w:rsidRPr="007F14DE" w:rsidRDefault="005540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pike wave index</w:t>
            </w:r>
          </w:p>
        </w:tc>
        <w:tc>
          <w:tcPr>
            <w:tcW w:w="3817" w:type="dxa"/>
          </w:tcPr>
          <w:p w14:paraId="6645FE53" w14:textId="77777777" w:rsidR="00554074" w:rsidRPr="007F14DE" w:rsidRDefault="0055407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4074" w:rsidRPr="007F14DE" w14:paraId="7C7CD3E9" w14:textId="77777777" w:rsidTr="00D66EF5">
        <w:trPr>
          <w:trHeight w:val="491"/>
        </w:trPr>
        <w:tc>
          <w:tcPr>
            <w:tcW w:w="6115" w:type="dxa"/>
          </w:tcPr>
          <w:p w14:paraId="31EEDB36" w14:textId="5F77B5D9" w:rsidR="00554074" w:rsidRPr="007F14DE" w:rsidRDefault="00554074" w:rsidP="006C2D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Spike wave index </w:t>
            </w:r>
            <w:r w:rsidR="006C2D2B">
              <w:rPr>
                <w:rFonts w:ascii="Times New Roman" w:hAnsi="Times New Roman" w:cs="Times New Roman"/>
                <w:sz w:val="18"/>
                <w:szCs w:val="18"/>
              </w:rPr>
              <w:t xml:space="preserve">≥ 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3817" w:type="dxa"/>
          </w:tcPr>
          <w:p w14:paraId="335C718C" w14:textId="2DF2F52C" w:rsidR="00554074" w:rsidRPr="007F14DE" w:rsidRDefault="00E83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185 (10.3</w:t>
            </w:r>
            <w:r w:rsidR="00362CA7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4074" w:rsidRPr="007F14DE" w14:paraId="60A69687" w14:textId="77777777" w:rsidTr="00D66EF5">
        <w:trPr>
          <w:trHeight w:val="491"/>
        </w:trPr>
        <w:tc>
          <w:tcPr>
            <w:tcW w:w="6115" w:type="dxa"/>
          </w:tcPr>
          <w:p w14:paraId="5BDA797E" w14:textId="77777777" w:rsidR="00554074" w:rsidRPr="007F14DE" w:rsidRDefault="00554074" w:rsidP="00554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Spike wave index &lt;85%</w:t>
            </w:r>
          </w:p>
        </w:tc>
        <w:tc>
          <w:tcPr>
            <w:tcW w:w="3817" w:type="dxa"/>
          </w:tcPr>
          <w:p w14:paraId="6773CDAF" w14:textId="1E3F7089" w:rsidR="00554074" w:rsidRPr="007F14DE" w:rsidRDefault="00E83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/185 (89.7</w:t>
            </w:r>
            <w:r w:rsidR="00C86E4A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3B9" w:rsidRPr="007F14DE" w14:paraId="41303373" w14:textId="77777777" w:rsidTr="00D66EF5">
        <w:trPr>
          <w:trHeight w:val="491"/>
        </w:trPr>
        <w:tc>
          <w:tcPr>
            <w:tcW w:w="6115" w:type="dxa"/>
          </w:tcPr>
          <w:p w14:paraId="3BDD2A0D" w14:textId="77777777" w:rsidR="00FB23B9" w:rsidRPr="007F14DE" w:rsidRDefault="00C133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Types of spikes</w:t>
            </w:r>
          </w:p>
        </w:tc>
        <w:tc>
          <w:tcPr>
            <w:tcW w:w="3817" w:type="dxa"/>
          </w:tcPr>
          <w:p w14:paraId="2EA31382" w14:textId="77777777" w:rsidR="00FB23B9" w:rsidRPr="007F14DE" w:rsidRDefault="00FB23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51D" w:rsidRPr="007F14DE" w14:paraId="1DC6A8C4" w14:textId="77777777" w:rsidTr="00D66EF5">
        <w:trPr>
          <w:trHeight w:val="491"/>
        </w:trPr>
        <w:tc>
          <w:tcPr>
            <w:tcW w:w="6115" w:type="dxa"/>
          </w:tcPr>
          <w:p w14:paraId="713298B8" w14:textId="77777777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Focal spikes</w:t>
            </w:r>
          </w:p>
        </w:tc>
        <w:tc>
          <w:tcPr>
            <w:tcW w:w="3817" w:type="dxa"/>
          </w:tcPr>
          <w:p w14:paraId="3D19B1CC" w14:textId="0ACA6011" w:rsidR="0055151D" w:rsidRPr="007F14DE" w:rsidRDefault="00C96A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/193 (56</w:t>
            </w:r>
            <w:r w:rsidR="0009000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151D" w:rsidRPr="007F14DE" w14:paraId="3772048D" w14:textId="77777777" w:rsidTr="00D66EF5">
        <w:trPr>
          <w:trHeight w:val="491"/>
        </w:trPr>
        <w:tc>
          <w:tcPr>
            <w:tcW w:w="6115" w:type="dxa"/>
          </w:tcPr>
          <w:p w14:paraId="69452FE2" w14:textId="77777777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Multifocal spikes</w:t>
            </w:r>
          </w:p>
        </w:tc>
        <w:tc>
          <w:tcPr>
            <w:tcW w:w="3817" w:type="dxa"/>
          </w:tcPr>
          <w:p w14:paraId="1E4AD249" w14:textId="56DF80D7" w:rsidR="0055151D" w:rsidRPr="007F14DE" w:rsidRDefault="00692A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/193 (9.3</w:t>
            </w:r>
            <w:r w:rsidR="00493380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151D" w:rsidRPr="007F14DE" w14:paraId="6B3D669C" w14:textId="77777777" w:rsidTr="00D66EF5">
        <w:trPr>
          <w:trHeight w:val="491"/>
        </w:trPr>
        <w:tc>
          <w:tcPr>
            <w:tcW w:w="6115" w:type="dxa"/>
          </w:tcPr>
          <w:p w14:paraId="2C255A62" w14:textId="77777777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ocalized spikes</w:t>
            </w:r>
          </w:p>
        </w:tc>
        <w:tc>
          <w:tcPr>
            <w:tcW w:w="3817" w:type="dxa"/>
          </w:tcPr>
          <w:p w14:paraId="30092E2E" w14:textId="643537AD" w:rsidR="0055151D" w:rsidRPr="007F14DE" w:rsidRDefault="00051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/193</w:t>
            </w:r>
            <w:r w:rsidR="005B648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83.4</w:t>
            </w:r>
            <w:r w:rsidR="0088195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151D" w:rsidRPr="007F14DE" w14:paraId="383364A4" w14:textId="77777777" w:rsidTr="00D66EF5">
        <w:trPr>
          <w:trHeight w:val="491"/>
        </w:trPr>
        <w:tc>
          <w:tcPr>
            <w:tcW w:w="6115" w:type="dxa"/>
          </w:tcPr>
          <w:p w14:paraId="2D966EF3" w14:textId="77777777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Generalized spikes</w:t>
            </w:r>
          </w:p>
        </w:tc>
        <w:tc>
          <w:tcPr>
            <w:tcW w:w="3817" w:type="dxa"/>
          </w:tcPr>
          <w:p w14:paraId="7F2B38EA" w14:textId="0D3C7A87" w:rsidR="0055151D" w:rsidRPr="007F14DE" w:rsidRDefault="005B64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193 (13</w:t>
            </w:r>
            <w:r w:rsidR="00020CAD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3B9" w:rsidRPr="007F14DE" w14:paraId="5C3CEAFC" w14:textId="77777777" w:rsidTr="00D66EF5">
        <w:trPr>
          <w:trHeight w:val="491"/>
        </w:trPr>
        <w:tc>
          <w:tcPr>
            <w:tcW w:w="6115" w:type="dxa"/>
          </w:tcPr>
          <w:p w14:paraId="75A73CAD" w14:textId="39AA994B" w:rsidR="00FB23B9" w:rsidRPr="007F14DE" w:rsidRDefault="00046D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Lateralization of spikes</w:t>
            </w:r>
          </w:p>
        </w:tc>
        <w:tc>
          <w:tcPr>
            <w:tcW w:w="3817" w:type="dxa"/>
          </w:tcPr>
          <w:p w14:paraId="2BCFC172" w14:textId="77777777" w:rsidR="00FB23B9" w:rsidRPr="007F14DE" w:rsidRDefault="00FB23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51D" w:rsidRPr="007F14DE" w14:paraId="422926D7" w14:textId="77777777" w:rsidTr="00D66EF5">
        <w:trPr>
          <w:trHeight w:val="491"/>
        </w:trPr>
        <w:tc>
          <w:tcPr>
            <w:tcW w:w="6115" w:type="dxa"/>
          </w:tcPr>
          <w:p w14:paraId="280FA4B5" w14:textId="77777777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</w:p>
        </w:tc>
        <w:tc>
          <w:tcPr>
            <w:tcW w:w="3817" w:type="dxa"/>
          </w:tcPr>
          <w:p w14:paraId="7B2E8174" w14:textId="578CEC09" w:rsidR="0055151D" w:rsidRPr="007F14DE" w:rsidRDefault="006849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/194 (71</w:t>
            </w:r>
            <w:r w:rsidR="006C30F9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9D7A22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151D" w:rsidRPr="007F14DE" w14:paraId="7985C603" w14:textId="77777777" w:rsidTr="00D66EF5">
        <w:trPr>
          <w:trHeight w:val="491"/>
        </w:trPr>
        <w:tc>
          <w:tcPr>
            <w:tcW w:w="6115" w:type="dxa"/>
          </w:tcPr>
          <w:p w14:paraId="3FC3EEEE" w14:textId="77777777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Bilateral </w:t>
            </w:r>
            <w:proofErr w:type="spellStart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</w:p>
        </w:tc>
        <w:tc>
          <w:tcPr>
            <w:tcW w:w="3817" w:type="dxa"/>
          </w:tcPr>
          <w:p w14:paraId="5AB1FEB8" w14:textId="4FA105E6" w:rsidR="0055151D" w:rsidRPr="007F14DE" w:rsidRDefault="00626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/194 (44.8</w:t>
            </w:r>
            <w:r w:rsidR="0098766A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151D" w:rsidRPr="007F14DE" w14:paraId="76884554" w14:textId="77777777" w:rsidTr="00D66EF5">
        <w:trPr>
          <w:trHeight w:val="491"/>
        </w:trPr>
        <w:tc>
          <w:tcPr>
            <w:tcW w:w="6115" w:type="dxa"/>
          </w:tcPr>
          <w:p w14:paraId="1C0A53E2" w14:textId="77777777" w:rsidR="0055151D" w:rsidRPr="00516077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077">
              <w:rPr>
                <w:rFonts w:ascii="Times New Roman" w:hAnsi="Times New Roman" w:cs="Times New Roman"/>
                <w:sz w:val="18"/>
                <w:szCs w:val="18"/>
              </w:rPr>
              <w:t xml:space="preserve">Unilateral </w:t>
            </w:r>
            <w:proofErr w:type="spellStart"/>
            <w:r w:rsidRPr="00516077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Pr="005160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17" w:type="dxa"/>
          </w:tcPr>
          <w:p w14:paraId="5340C311" w14:textId="519819D7" w:rsidR="0055151D" w:rsidRPr="00516077" w:rsidRDefault="005160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07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98382B" w:rsidRPr="00516077">
              <w:rPr>
                <w:rFonts w:ascii="Times New Roman" w:hAnsi="Times New Roman" w:cs="Times New Roman"/>
                <w:sz w:val="18"/>
                <w:szCs w:val="18"/>
              </w:rPr>
              <w:t>/194 (2</w:t>
            </w:r>
            <w:r w:rsidRPr="00516077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="00E96B54" w:rsidRPr="005160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151D" w:rsidRPr="007F14DE" w14:paraId="7EE7330D" w14:textId="77777777" w:rsidTr="00D66EF5">
        <w:trPr>
          <w:trHeight w:val="491"/>
        </w:trPr>
        <w:tc>
          <w:tcPr>
            <w:tcW w:w="6115" w:type="dxa"/>
          </w:tcPr>
          <w:p w14:paraId="64D8A5C5" w14:textId="2111F0EA" w:rsidR="0055151D" w:rsidRPr="00516077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077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516077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="00885D8C" w:rsidRPr="00516077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3817" w:type="dxa"/>
          </w:tcPr>
          <w:p w14:paraId="665C52F3" w14:textId="7DC000C7" w:rsidR="0055151D" w:rsidRPr="00516077" w:rsidRDefault="00931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6077">
              <w:rPr>
                <w:rFonts w:ascii="Times New Roman" w:hAnsi="Times New Roman" w:cs="Times New Roman"/>
                <w:sz w:val="18"/>
                <w:szCs w:val="18"/>
              </w:rPr>
              <w:t>26/194 (13.4</w:t>
            </w:r>
            <w:r w:rsidR="00237048" w:rsidRPr="005160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151D" w:rsidRPr="007F14DE" w14:paraId="386B4605" w14:textId="77777777" w:rsidTr="00D66EF5">
        <w:trPr>
          <w:trHeight w:val="491"/>
        </w:trPr>
        <w:tc>
          <w:tcPr>
            <w:tcW w:w="6115" w:type="dxa"/>
          </w:tcPr>
          <w:p w14:paraId="069E86D1" w14:textId="48540831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="00885D8C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3817" w:type="dxa"/>
          </w:tcPr>
          <w:p w14:paraId="0AA6B49B" w14:textId="73AD0CF5" w:rsidR="0055151D" w:rsidRPr="007F14DE" w:rsidRDefault="008676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/194 (12.9</w:t>
            </w:r>
            <w:r w:rsidR="00921036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52B63" w:rsidRPr="007F14DE" w14:paraId="0E747CA1" w14:textId="77777777" w:rsidTr="00D66EF5">
        <w:trPr>
          <w:trHeight w:val="491"/>
        </w:trPr>
        <w:tc>
          <w:tcPr>
            <w:tcW w:w="6115" w:type="dxa"/>
          </w:tcPr>
          <w:p w14:paraId="42D5DDDD" w14:textId="77777777" w:rsidR="00252B63" w:rsidRPr="007F14DE" w:rsidRDefault="00252B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Etiologies</w:t>
            </w:r>
          </w:p>
        </w:tc>
        <w:tc>
          <w:tcPr>
            <w:tcW w:w="3817" w:type="dxa"/>
          </w:tcPr>
          <w:p w14:paraId="21AD3FC7" w14:textId="77777777" w:rsidR="00252B63" w:rsidRPr="007F14DE" w:rsidRDefault="00252B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6F11" w:rsidRPr="007F14DE" w14:paraId="10AB352F" w14:textId="77777777" w:rsidTr="00D66EF5">
        <w:trPr>
          <w:trHeight w:val="491"/>
        </w:trPr>
        <w:tc>
          <w:tcPr>
            <w:tcW w:w="6115" w:type="dxa"/>
          </w:tcPr>
          <w:p w14:paraId="25DDDCF8" w14:textId="77777777" w:rsidR="006F6F11" w:rsidRPr="007F14DE" w:rsidRDefault="004B3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Known etiology</w:t>
            </w:r>
          </w:p>
        </w:tc>
        <w:tc>
          <w:tcPr>
            <w:tcW w:w="3817" w:type="dxa"/>
          </w:tcPr>
          <w:p w14:paraId="4B72DD93" w14:textId="7ADAA098" w:rsidR="006F6F11" w:rsidRPr="007F14DE" w:rsidRDefault="008B2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/195 (15.9</w:t>
            </w:r>
            <w:r w:rsidR="00C14568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8407C8" w:rsidRPr="007F14DE" w14:paraId="7D253C69" w14:textId="77777777" w:rsidTr="00D66EF5">
        <w:trPr>
          <w:trHeight w:val="491"/>
        </w:trPr>
        <w:tc>
          <w:tcPr>
            <w:tcW w:w="6115" w:type="dxa"/>
          </w:tcPr>
          <w:p w14:paraId="13240B51" w14:textId="77777777" w:rsidR="008407C8" w:rsidRPr="007F14DE" w:rsidRDefault="004B34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Unknown etiology</w:t>
            </w:r>
          </w:p>
        </w:tc>
        <w:tc>
          <w:tcPr>
            <w:tcW w:w="3817" w:type="dxa"/>
          </w:tcPr>
          <w:p w14:paraId="68D2E197" w14:textId="4BF429AA" w:rsidR="008407C8" w:rsidRPr="007F14DE" w:rsidRDefault="008B28C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/195 (84.1</w:t>
            </w:r>
            <w:r w:rsidR="0016060A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252B63" w:rsidRPr="007F14DE" w14:paraId="39EF1999" w14:textId="77777777" w:rsidTr="00D66EF5">
        <w:trPr>
          <w:trHeight w:val="491"/>
        </w:trPr>
        <w:tc>
          <w:tcPr>
            <w:tcW w:w="6115" w:type="dxa"/>
          </w:tcPr>
          <w:p w14:paraId="543ACF28" w14:textId="77777777" w:rsidR="00252B63" w:rsidRPr="007F14DE" w:rsidRDefault="00252B6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Classification of etiology</w:t>
            </w:r>
          </w:p>
        </w:tc>
        <w:tc>
          <w:tcPr>
            <w:tcW w:w="3817" w:type="dxa"/>
          </w:tcPr>
          <w:p w14:paraId="6F2A042D" w14:textId="77777777" w:rsidR="00252B63" w:rsidRPr="007F14DE" w:rsidRDefault="00252B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450F" w:rsidRPr="007F14DE" w14:paraId="31978449" w14:textId="77777777" w:rsidTr="00D66EF5">
        <w:trPr>
          <w:trHeight w:val="491"/>
        </w:trPr>
        <w:tc>
          <w:tcPr>
            <w:tcW w:w="6115" w:type="dxa"/>
          </w:tcPr>
          <w:p w14:paraId="6173C96A" w14:textId="77777777" w:rsidR="00ED450F" w:rsidRPr="00861B35" w:rsidRDefault="00ED45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1B35">
              <w:rPr>
                <w:rFonts w:ascii="Times New Roman" w:hAnsi="Times New Roman" w:cs="Times New Roman"/>
                <w:sz w:val="18"/>
                <w:szCs w:val="18"/>
              </w:rPr>
              <w:t xml:space="preserve">Structural etiology </w:t>
            </w:r>
          </w:p>
        </w:tc>
        <w:tc>
          <w:tcPr>
            <w:tcW w:w="3817" w:type="dxa"/>
          </w:tcPr>
          <w:p w14:paraId="3202D44E" w14:textId="0A688507" w:rsidR="00ED450F" w:rsidRPr="00861B35" w:rsidRDefault="00CA57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/195 (14.5</w:t>
            </w:r>
            <w:r w:rsidR="00861B35" w:rsidRPr="00861B3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5151D" w:rsidRPr="007F14DE" w14:paraId="45F7A998" w14:textId="77777777" w:rsidTr="00D66EF5">
        <w:trPr>
          <w:trHeight w:val="491"/>
        </w:trPr>
        <w:tc>
          <w:tcPr>
            <w:tcW w:w="6115" w:type="dxa"/>
          </w:tcPr>
          <w:p w14:paraId="572604DC" w14:textId="77777777" w:rsidR="0055151D" w:rsidRPr="007F14DE" w:rsidRDefault="0055151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Brain MRI results</w:t>
            </w:r>
          </w:p>
        </w:tc>
        <w:tc>
          <w:tcPr>
            <w:tcW w:w="3817" w:type="dxa"/>
          </w:tcPr>
          <w:p w14:paraId="689562AE" w14:textId="77777777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5151D" w:rsidRPr="007F14DE" w14:paraId="71A87454" w14:textId="77777777" w:rsidTr="00D66EF5">
        <w:trPr>
          <w:trHeight w:val="491"/>
        </w:trPr>
        <w:tc>
          <w:tcPr>
            <w:tcW w:w="6115" w:type="dxa"/>
          </w:tcPr>
          <w:p w14:paraId="4931F3C6" w14:textId="77777777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3817" w:type="dxa"/>
          </w:tcPr>
          <w:p w14:paraId="1C61DEAE" w14:textId="22919EA3" w:rsidR="0055151D" w:rsidRPr="007F14DE" w:rsidRDefault="007643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4/195 (7</w:t>
            </w:r>
            <w:r w:rsidR="004A7F66" w:rsidRPr="007F14DE"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</w:tr>
      <w:tr w:rsidR="0055151D" w:rsidRPr="007F14DE" w14:paraId="48D8CFB8" w14:textId="77777777" w:rsidTr="00D66EF5">
        <w:trPr>
          <w:trHeight w:val="491"/>
        </w:trPr>
        <w:tc>
          <w:tcPr>
            <w:tcW w:w="6115" w:type="dxa"/>
          </w:tcPr>
          <w:p w14:paraId="6683A06B" w14:textId="77777777" w:rsidR="0055151D" w:rsidRPr="007F14DE" w:rsidRDefault="0055151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bnormal</w:t>
            </w:r>
          </w:p>
        </w:tc>
        <w:tc>
          <w:tcPr>
            <w:tcW w:w="3817" w:type="dxa"/>
          </w:tcPr>
          <w:p w14:paraId="62AE03E8" w14:textId="449B93A0" w:rsidR="0055151D" w:rsidRPr="007F14DE" w:rsidRDefault="001019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/195 (21</w:t>
            </w:r>
            <w:r w:rsidR="0003486E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E615F2" w:rsidRPr="007F14DE" w14:paraId="57075F1B" w14:textId="77777777" w:rsidTr="00D66EF5">
        <w:trPr>
          <w:trHeight w:val="491"/>
        </w:trPr>
        <w:tc>
          <w:tcPr>
            <w:tcW w:w="6115" w:type="dxa"/>
          </w:tcPr>
          <w:p w14:paraId="168A4E01" w14:textId="77777777" w:rsidR="00E615F2" w:rsidRPr="00C85EC6" w:rsidRDefault="00E615F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5EC6">
              <w:rPr>
                <w:rFonts w:ascii="Times New Roman" w:hAnsi="Times New Roman" w:cs="Times New Roman"/>
                <w:b/>
                <w:sz w:val="18"/>
                <w:szCs w:val="18"/>
              </w:rPr>
              <w:t>Treatment strategies</w:t>
            </w:r>
          </w:p>
        </w:tc>
        <w:tc>
          <w:tcPr>
            <w:tcW w:w="3817" w:type="dxa"/>
          </w:tcPr>
          <w:p w14:paraId="52DF2E7D" w14:textId="77777777" w:rsidR="00E615F2" w:rsidRPr="00C85EC6" w:rsidRDefault="00E61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15F2" w:rsidRPr="007F14DE" w14:paraId="2BDAB996" w14:textId="77777777" w:rsidTr="00D66EF5">
        <w:trPr>
          <w:trHeight w:val="491"/>
        </w:trPr>
        <w:tc>
          <w:tcPr>
            <w:tcW w:w="6115" w:type="dxa"/>
          </w:tcPr>
          <w:p w14:paraId="50D865A6" w14:textId="26901ED9" w:rsidR="00E615F2" w:rsidRPr="00C85EC6" w:rsidRDefault="009B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notherapies</w:t>
            </w:r>
          </w:p>
        </w:tc>
        <w:tc>
          <w:tcPr>
            <w:tcW w:w="3817" w:type="dxa"/>
          </w:tcPr>
          <w:p w14:paraId="18C07F27" w14:textId="633BE4DA" w:rsidR="00E615F2" w:rsidRPr="00C85EC6" w:rsidRDefault="00E91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EC6">
              <w:rPr>
                <w:rFonts w:ascii="Times New Roman" w:hAnsi="Times New Roman" w:cs="Times New Roman"/>
                <w:sz w:val="18"/>
                <w:szCs w:val="18"/>
              </w:rPr>
              <w:t>97/195 (49.7</w:t>
            </w:r>
            <w:r w:rsidR="00B9609F" w:rsidRPr="00C85EC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E615F2" w:rsidRPr="007F14DE" w14:paraId="19684A6E" w14:textId="77777777" w:rsidTr="00D66EF5">
        <w:trPr>
          <w:trHeight w:val="491"/>
        </w:trPr>
        <w:tc>
          <w:tcPr>
            <w:tcW w:w="6115" w:type="dxa"/>
          </w:tcPr>
          <w:p w14:paraId="010E6EBC" w14:textId="45A40F00" w:rsidR="00E615F2" w:rsidRPr="00C85EC6" w:rsidRDefault="009B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otherapies</w:t>
            </w:r>
          </w:p>
        </w:tc>
        <w:tc>
          <w:tcPr>
            <w:tcW w:w="3817" w:type="dxa"/>
          </w:tcPr>
          <w:p w14:paraId="21BAE177" w14:textId="75ED3DBC" w:rsidR="00E615F2" w:rsidRPr="00C85EC6" w:rsidRDefault="00E91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EC6">
              <w:rPr>
                <w:rFonts w:ascii="Times New Roman" w:hAnsi="Times New Roman" w:cs="Times New Roman"/>
                <w:sz w:val="18"/>
                <w:szCs w:val="18"/>
              </w:rPr>
              <w:t>47/195 (24.1</w:t>
            </w:r>
            <w:r w:rsidR="00B9609F" w:rsidRPr="00C85EC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E615F2" w:rsidRPr="007F14DE" w14:paraId="2ADB3B17" w14:textId="77777777" w:rsidTr="00D66EF5">
        <w:trPr>
          <w:trHeight w:val="491"/>
        </w:trPr>
        <w:tc>
          <w:tcPr>
            <w:tcW w:w="6115" w:type="dxa"/>
          </w:tcPr>
          <w:p w14:paraId="50FC25C7" w14:textId="56F62580" w:rsidR="00E615F2" w:rsidRPr="00C85EC6" w:rsidRDefault="009B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lytherapies</w:t>
            </w:r>
          </w:p>
        </w:tc>
        <w:tc>
          <w:tcPr>
            <w:tcW w:w="3817" w:type="dxa"/>
          </w:tcPr>
          <w:p w14:paraId="7442343F" w14:textId="019B0CAC" w:rsidR="00E615F2" w:rsidRPr="00C85EC6" w:rsidRDefault="00E912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EC6">
              <w:rPr>
                <w:rFonts w:ascii="Times New Roman" w:hAnsi="Times New Roman" w:cs="Times New Roman"/>
                <w:sz w:val="18"/>
                <w:szCs w:val="18"/>
              </w:rPr>
              <w:t>53/195 (27.2</w:t>
            </w:r>
            <w:r w:rsidR="00014BDC" w:rsidRPr="00C85EC6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E615F2" w:rsidRPr="007F14DE" w14:paraId="443391E5" w14:textId="77777777" w:rsidTr="00D66EF5">
        <w:trPr>
          <w:trHeight w:val="491"/>
        </w:trPr>
        <w:tc>
          <w:tcPr>
            <w:tcW w:w="6115" w:type="dxa"/>
          </w:tcPr>
          <w:p w14:paraId="36FD1A6F" w14:textId="77777777" w:rsidR="00E615F2" w:rsidRPr="007F14DE" w:rsidRDefault="00E615F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rugs</w:t>
            </w:r>
          </w:p>
        </w:tc>
        <w:tc>
          <w:tcPr>
            <w:tcW w:w="3817" w:type="dxa"/>
          </w:tcPr>
          <w:p w14:paraId="26EBEEC4" w14:textId="77777777" w:rsidR="00E615F2" w:rsidRPr="007F14DE" w:rsidRDefault="00E615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4BDC" w:rsidRPr="007F14DE" w14:paraId="530B5FF0" w14:textId="77777777" w:rsidTr="00D66EF5">
        <w:trPr>
          <w:trHeight w:val="491"/>
        </w:trPr>
        <w:tc>
          <w:tcPr>
            <w:tcW w:w="6115" w:type="dxa"/>
          </w:tcPr>
          <w:p w14:paraId="0970DCFB" w14:textId="5BDCD67E" w:rsidR="00014BDC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014BDC" w:rsidRPr="00A73F25">
              <w:rPr>
                <w:rFonts w:ascii="Times New Roman" w:hAnsi="Times New Roman" w:cs="Times New Roman"/>
                <w:sz w:val="18"/>
                <w:szCs w:val="18"/>
              </w:rPr>
              <w:t>evetiracetam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 plus other drug (s)</w:t>
            </w:r>
          </w:p>
        </w:tc>
        <w:tc>
          <w:tcPr>
            <w:tcW w:w="3817" w:type="dxa"/>
          </w:tcPr>
          <w:p w14:paraId="49DA340B" w14:textId="583BA22E" w:rsidR="00014BDC" w:rsidRPr="00A73F25" w:rsidRDefault="007325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148/195 (75.9</w:t>
            </w:r>
            <w:r w:rsidR="00014BDC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E615F2" w:rsidRPr="007F14DE" w14:paraId="01471451" w14:textId="77777777" w:rsidTr="00D66EF5">
        <w:trPr>
          <w:trHeight w:val="491"/>
        </w:trPr>
        <w:tc>
          <w:tcPr>
            <w:tcW w:w="6115" w:type="dxa"/>
          </w:tcPr>
          <w:p w14:paraId="766C6123" w14:textId="00846590" w:rsidR="00E615F2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Levetiracetam </w:t>
            </w:r>
          </w:p>
        </w:tc>
        <w:tc>
          <w:tcPr>
            <w:tcW w:w="3817" w:type="dxa"/>
          </w:tcPr>
          <w:p w14:paraId="36D76B95" w14:textId="4AFD3059" w:rsidR="00E615F2" w:rsidRPr="00A73F25" w:rsidRDefault="00084B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64/195 (32.8</w:t>
            </w:r>
            <w:r w:rsidR="003B5BE9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D96EA8" w:rsidRPr="007F14DE" w14:paraId="3D14FF44" w14:textId="77777777" w:rsidTr="00D66EF5">
        <w:trPr>
          <w:trHeight w:val="491"/>
        </w:trPr>
        <w:tc>
          <w:tcPr>
            <w:tcW w:w="6115" w:type="dxa"/>
          </w:tcPr>
          <w:p w14:paraId="4203F6E3" w14:textId="1092DA6A" w:rsidR="00D96EA8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96EA8"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odium valproate 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plus other drug (s)</w:t>
            </w:r>
          </w:p>
        </w:tc>
        <w:tc>
          <w:tcPr>
            <w:tcW w:w="3817" w:type="dxa"/>
          </w:tcPr>
          <w:p w14:paraId="2D2344D9" w14:textId="2908C294" w:rsidR="00D96EA8" w:rsidRPr="00A73F25" w:rsidRDefault="00D02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61/195 (31.3%)</w:t>
            </w:r>
          </w:p>
        </w:tc>
      </w:tr>
      <w:tr w:rsidR="00E615F2" w:rsidRPr="007F14DE" w14:paraId="7250FBD0" w14:textId="77777777" w:rsidTr="00D66EF5">
        <w:trPr>
          <w:trHeight w:val="491"/>
        </w:trPr>
        <w:tc>
          <w:tcPr>
            <w:tcW w:w="6115" w:type="dxa"/>
          </w:tcPr>
          <w:p w14:paraId="1EE30B18" w14:textId="4A72B7DE" w:rsidR="00E615F2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Sodium valproate </w:t>
            </w:r>
          </w:p>
        </w:tc>
        <w:tc>
          <w:tcPr>
            <w:tcW w:w="3817" w:type="dxa"/>
          </w:tcPr>
          <w:p w14:paraId="072D5CE2" w14:textId="0D928BEC" w:rsidR="00E615F2" w:rsidRPr="00A73F25" w:rsidRDefault="002338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10/195</w:t>
            </w:r>
            <w:r w:rsidR="003B5BE9"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 (5.1%)</w:t>
            </w:r>
          </w:p>
        </w:tc>
      </w:tr>
      <w:tr w:rsidR="00977A6F" w:rsidRPr="007F14DE" w14:paraId="668069E0" w14:textId="77777777" w:rsidTr="00D66EF5">
        <w:trPr>
          <w:trHeight w:val="491"/>
        </w:trPr>
        <w:tc>
          <w:tcPr>
            <w:tcW w:w="6115" w:type="dxa"/>
          </w:tcPr>
          <w:p w14:paraId="57F670F4" w14:textId="56F15484" w:rsidR="00977A6F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977A6F" w:rsidRPr="00A73F25">
              <w:rPr>
                <w:rFonts w:ascii="Times New Roman" w:hAnsi="Times New Roman" w:cs="Times New Roman"/>
                <w:sz w:val="18"/>
                <w:szCs w:val="18"/>
              </w:rPr>
              <w:t>opiramate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 plus other drug (s)</w:t>
            </w:r>
          </w:p>
        </w:tc>
        <w:tc>
          <w:tcPr>
            <w:tcW w:w="3817" w:type="dxa"/>
          </w:tcPr>
          <w:p w14:paraId="245831EF" w14:textId="6E70BC9C" w:rsidR="00977A6F" w:rsidRPr="00A73F25" w:rsidRDefault="00977A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7/195 (3.56%)</w:t>
            </w:r>
          </w:p>
        </w:tc>
      </w:tr>
      <w:tr w:rsidR="002B263B" w:rsidRPr="007F14DE" w14:paraId="4B45128E" w14:textId="77777777" w:rsidTr="00D66EF5">
        <w:trPr>
          <w:trHeight w:val="491"/>
        </w:trPr>
        <w:tc>
          <w:tcPr>
            <w:tcW w:w="6115" w:type="dxa"/>
          </w:tcPr>
          <w:p w14:paraId="18D09E89" w14:textId="5404E977" w:rsidR="002B263B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2B263B"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onisamide 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plus other drug (s)</w:t>
            </w:r>
          </w:p>
        </w:tc>
        <w:tc>
          <w:tcPr>
            <w:tcW w:w="3817" w:type="dxa"/>
          </w:tcPr>
          <w:p w14:paraId="165EBB53" w14:textId="287B108B" w:rsidR="002B263B" w:rsidRPr="00A73F25" w:rsidRDefault="002B26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1/195 (0.5%)</w:t>
            </w:r>
          </w:p>
        </w:tc>
      </w:tr>
      <w:tr w:rsidR="004425CA" w:rsidRPr="007F14DE" w14:paraId="6EEB8905" w14:textId="77777777" w:rsidTr="00D66EF5">
        <w:trPr>
          <w:trHeight w:val="491"/>
        </w:trPr>
        <w:tc>
          <w:tcPr>
            <w:tcW w:w="6115" w:type="dxa"/>
          </w:tcPr>
          <w:p w14:paraId="38650D5A" w14:textId="70D91EF5" w:rsidR="004425CA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425CA" w:rsidRPr="00A73F25">
              <w:rPr>
                <w:rFonts w:ascii="Times New Roman" w:hAnsi="Times New Roman" w:cs="Times New Roman"/>
                <w:sz w:val="18"/>
                <w:szCs w:val="18"/>
              </w:rPr>
              <w:t>henobarbital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 plus other drug (s)</w:t>
            </w:r>
          </w:p>
        </w:tc>
        <w:tc>
          <w:tcPr>
            <w:tcW w:w="3817" w:type="dxa"/>
          </w:tcPr>
          <w:p w14:paraId="17BDFEFA" w14:textId="533611F7" w:rsidR="004425CA" w:rsidRPr="00A73F25" w:rsidRDefault="004425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1/195 (0.5%)</w:t>
            </w:r>
          </w:p>
        </w:tc>
      </w:tr>
      <w:tr w:rsidR="00A5237F" w:rsidRPr="007F14DE" w14:paraId="101E6DAA" w14:textId="77777777" w:rsidTr="00D66EF5">
        <w:trPr>
          <w:trHeight w:val="491"/>
        </w:trPr>
        <w:tc>
          <w:tcPr>
            <w:tcW w:w="6115" w:type="dxa"/>
          </w:tcPr>
          <w:p w14:paraId="13D48D5B" w14:textId="1A2EA22D" w:rsidR="00A5237F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A5237F" w:rsidRPr="00A73F25">
              <w:rPr>
                <w:rFonts w:ascii="Times New Roman" w:hAnsi="Times New Roman" w:cs="Times New Roman"/>
                <w:sz w:val="18"/>
                <w:szCs w:val="18"/>
              </w:rPr>
              <w:t>itrazepam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 plus other drug (s)</w:t>
            </w:r>
          </w:p>
        </w:tc>
        <w:tc>
          <w:tcPr>
            <w:tcW w:w="3817" w:type="dxa"/>
          </w:tcPr>
          <w:p w14:paraId="5C3FA15E" w14:textId="19746F4C" w:rsidR="00A5237F" w:rsidRPr="00A73F25" w:rsidRDefault="00A523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16/195 (8.2%)</w:t>
            </w:r>
          </w:p>
        </w:tc>
      </w:tr>
      <w:tr w:rsidR="009D14A8" w:rsidRPr="007F14DE" w14:paraId="1B38CB33" w14:textId="77777777" w:rsidTr="00D66EF5">
        <w:trPr>
          <w:trHeight w:val="491"/>
        </w:trPr>
        <w:tc>
          <w:tcPr>
            <w:tcW w:w="6115" w:type="dxa"/>
          </w:tcPr>
          <w:p w14:paraId="42C53ADD" w14:textId="7BC47C15" w:rsidR="009D14A8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9D14A8" w:rsidRPr="00A73F25">
              <w:rPr>
                <w:rFonts w:ascii="Times New Roman" w:hAnsi="Times New Roman" w:cs="Times New Roman"/>
                <w:sz w:val="18"/>
                <w:szCs w:val="18"/>
              </w:rPr>
              <w:t>amotrigine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 plus other drug (s)</w:t>
            </w:r>
          </w:p>
        </w:tc>
        <w:tc>
          <w:tcPr>
            <w:tcW w:w="3817" w:type="dxa"/>
          </w:tcPr>
          <w:p w14:paraId="2370033C" w14:textId="7A74E1E4" w:rsidR="009D14A8" w:rsidRPr="00A73F25" w:rsidRDefault="007901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12/195 (6.2%)</w:t>
            </w:r>
          </w:p>
        </w:tc>
      </w:tr>
      <w:tr w:rsidR="00E615F2" w:rsidRPr="007F14DE" w14:paraId="3B5CC288" w14:textId="77777777" w:rsidTr="00D66EF5">
        <w:trPr>
          <w:trHeight w:val="491"/>
        </w:trPr>
        <w:tc>
          <w:tcPr>
            <w:tcW w:w="6115" w:type="dxa"/>
          </w:tcPr>
          <w:p w14:paraId="27D95B7A" w14:textId="1559B5B7" w:rsidR="00E615F2" w:rsidRPr="00A73F25" w:rsidRDefault="00C85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Oxcarbazepine </w:t>
            </w:r>
          </w:p>
        </w:tc>
        <w:tc>
          <w:tcPr>
            <w:tcW w:w="3817" w:type="dxa"/>
          </w:tcPr>
          <w:p w14:paraId="589731C2" w14:textId="2AE5586D" w:rsidR="00E615F2" w:rsidRPr="00A73F25" w:rsidRDefault="002338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14/195 (7.2</w:t>
            </w:r>
            <w:r w:rsidR="003B5BE9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864BC" w:rsidRPr="007F14DE" w14:paraId="0F31AB20" w14:textId="77777777" w:rsidTr="00D66EF5">
        <w:trPr>
          <w:trHeight w:val="491"/>
        </w:trPr>
        <w:tc>
          <w:tcPr>
            <w:tcW w:w="6115" w:type="dxa"/>
          </w:tcPr>
          <w:p w14:paraId="709FBA30" w14:textId="77777777" w:rsidR="005864BC" w:rsidRPr="00A73F25" w:rsidRDefault="005864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Combined levetiracetam and oxcarbazepine</w:t>
            </w:r>
          </w:p>
        </w:tc>
        <w:tc>
          <w:tcPr>
            <w:tcW w:w="3817" w:type="dxa"/>
          </w:tcPr>
          <w:p w14:paraId="3AB6BB06" w14:textId="1A0AB322" w:rsidR="005864BC" w:rsidRPr="00A73F25" w:rsidRDefault="00C37A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25/195 (12.8</w:t>
            </w:r>
            <w:r w:rsidR="004F33C6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651154" w:rsidRPr="007F14DE" w14:paraId="4480443B" w14:textId="77777777" w:rsidTr="00D66EF5">
        <w:trPr>
          <w:trHeight w:val="491"/>
        </w:trPr>
        <w:tc>
          <w:tcPr>
            <w:tcW w:w="6115" w:type="dxa"/>
          </w:tcPr>
          <w:p w14:paraId="7F7EAB36" w14:textId="77777777" w:rsidR="00651154" w:rsidRPr="00A73F25" w:rsidRDefault="00221C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Combined levetiracetam and nitrazepam</w:t>
            </w:r>
          </w:p>
        </w:tc>
        <w:tc>
          <w:tcPr>
            <w:tcW w:w="3817" w:type="dxa"/>
          </w:tcPr>
          <w:p w14:paraId="397B267C" w14:textId="65E9D887" w:rsidR="00651154" w:rsidRPr="00A73F25" w:rsidRDefault="005904C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40/195 (20.5</w:t>
            </w:r>
            <w:r w:rsidR="00210407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651154" w:rsidRPr="007F14DE" w14:paraId="728F77E7" w14:textId="77777777" w:rsidTr="00D66EF5">
        <w:trPr>
          <w:trHeight w:val="491"/>
        </w:trPr>
        <w:tc>
          <w:tcPr>
            <w:tcW w:w="6115" w:type="dxa"/>
          </w:tcPr>
          <w:p w14:paraId="07C65577" w14:textId="77777777" w:rsidR="00651154" w:rsidRPr="00A73F25" w:rsidRDefault="009617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Combined levetiracetam and sodium valproate </w:t>
            </w:r>
          </w:p>
        </w:tc>
        <w:tc>
          <w:tcPr>
            <w:tcW w:w="3817" w:type="dxa"/>
          </w:tcPr>
          <w:p w14:paraId="5EC97B63" w14:textId="104B02F1" w:rsidR="00651154" w:rsidRPr="00A73F25" w:rsidRDefault="00534B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41/195 (21</w:t>
            </w:r>
            <w:r w:rsidR="0096173E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E615F2" w:rsidRPr="007F14DE" w14:paraId="31B4D96C" w14:textId="77777777" w:rsidTr="00D66EF5">
        <w:trPr>
          <w:trHeight w:val="491"/>
        </w:trPr>
        <w:tc>
          <w:tcPr>
            <w:tcW w:w="6115" w:type="dxa"/>
          </w:tcPr>
          <w:p w14:paraId="04F7CB30" w14:textId="77777777" w:rsidR="00E615F2" w:rsidRPr="00A73F25" w:rsidRDefault="00E615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Benzodiazepines </w:t>
            </w:r>
          </w:p>
        </w:tc>
        <w:tc>
          <w:tcPr>
            <w:tcW w:w="3817" w:type="dxa"/>
          </w:tcPr>
          <w:p w14:paraId="313AA410" w14:textId="396F6717" w:rsidR="00E615F2" w:rsidRPr="00A73F25" w:rsidRDefault="00616F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56/195 (28.7</w:t>
            </w:r>
            <w:r w:rsidR="009434E3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864BC" w:rsidRPr="007F14DE" w14:paraId="3FE52BE2" w14:textId="77777777" w:rsidTr="00D66EF5">
        <w:trPr>
          <w:trHeight w:val="491"/>
        </w:trPr>
        <w:tc>
          <w:tcPr>
            <w:tcW w:w="6115" w:type="dxa"/>
          </w:tcPr>
          <w:p w14:paraId="64DE2974" w14:textId="77777777" w:rsidR="005864BC" w:rsidRPr="00A73F25" w:rsidRDefault="005864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AEDs plus steroids</w:t>
            </w:r>
          </w:p>
        </w:tc>
        <w:tc>
          <w:tcPr>
            <w:tcW w:w="3817" w:type="dxa"/>
          </w:tcPr>
          <w:p w14:paraId="39E922B4" w14:textId="4287BAA1" w:rsidR="005864BC" w:rsidRPr="00A73F25" w:rsidRDefault="00CE46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24/195 (12.3</w:t>
            </w:r>
            <w:r w:rsidR="00D6072F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745EC1" w:rsidRPr="007F14DE" w14:paraId="75D8C92A" w14:textId="77777777" w:rsidTr="00D66EF5">
        <w:trPr>
          <w:trHeight w:val="491"/>
        </w:trPr>
        <w:tc>
          <w:tcPr>
            <w:tcW w:w="6115" w:type="dxa"/>
          </w:tcPr>
          <w:p w14:paraId="085E5986" w14:textId="77777777" w:rsidR="00745EC1" w:rsidRPr="00A73F25" w:rsidRDefault="00745EC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b/>
                <w:sz w:val="18"/>
                <w:szCs w:val="18"/>
              </w:rPr>
              <w:t>Treatment outcome</w:t>
            </w:r>
            <w:r w:rsidR="00B53ECD" w:rsidRPr="00A73F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fter 2 years </w:t>
            </w:r>
            <w:r w:rsidR="00252B63" w:rsidRPr="00A73F25">
              <w:rPr>
                <w:rFonts w:ascii="Times New Roman" w:hAnsi="Times New Roman" w:cs="Times New Roman"/>
                <w:b/>
                <w:sz w:val="18"/>
                <w:szCs w:val="18"/>
              </w:rPr>
              <w:t>of treatment</w:t>
            </w:r>
          </w:p>
        </w:tc>
        <w:tc>
          <w:tcPr>
            <w:tcW w:w="3817" w:type="dxa"/>
          </w:tcPr>
          <w:p w14:paraId="269D2673" w14:textId="77777777" w:rsidR="00745EC1" w:rsidRPr="00A73F25" w:rsidRDefault="00745E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C1" w:rsidRPr="007F14DE" w14:paraId="0C3F65FC" w14:textId="77777777" w:rsidTr="00D66EF5">
        <w:trPr>
          <w:trHeight w:val="491"/>
        </w:trPr>
        <w:tc>
          <w:tcPr>
            <w:tcW w:w="6115" w:type="dxa"/>
          </w:tcPr>
          <w:p w14:paraId="18AA43BA" w14:textId="77777777" w:rsidR="00745EC1" w:rsidRPr="00A73F25" w:rsidRDefault="003C28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Seizure free</w:t>
            </w:r>
          </w:p>
        </w:tc>
        <w:tc>
          <w:tcPr>
            <w:tcW w:w="3817" w:type="dxa"/>
          </w:tcPr>
          <w:p w14:paraId="56F4E699" w14:textId="22CE7C8F" w:rsidR="00745EC1" w:rsidRPr="00A73F25" w:rsidRDefault="00AC12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116/186</w:t>
            </w:r>
            <w:r w:rsidR="00ED3C93"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 (62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ED3C93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745EC1" w:rsidRPr="007F14DE" w14:paraId="5F0B83AB" w14:textId="77777777" w:rsidTr="00D66EF5">
        <w:trPr>
          <w:trHeight w:val="491"/>
        </w:trPr>
        <w:tc>
          <w:tcPr>
            <w:tcW w:w="6115" w:type="dxa"/>
          </w:tcPr>
          <w:p w14:paraId="77382552" w14:textId="735927E4" w:rsidR="00745EC1" w:rsidRPr="00A73F25" w:rsidRDefault="009B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≥ </w:t>
            </w:r>
            <w:r w:rsidR="003C282F" w:rsidRPr="00A73F25">
              <w:rPr>
                <w:rFonts w:ascii="Times New Roman" w:hAnsi="Times New Roman" w:cs="Times New Roman"/>
                <w:sz w:val="18"/>
                <w:szCs w:val="18"/>
              </w:rPr>
              <w:t>50% reduction of seizures</w:t>
            </w:r>
          </w:p>
        </w:tc>
        <w:tc>
          <w:tcPr>
            <w:tcW w:w="3817" w:type="dxa"/>
          </w:tcPr>
          <w:p w14:paraId="3FFCC482" w14:textId="2D9C5204" w:rsidR="00745EC1" w:rsidRPr="00A73F25" w:rsidRDefault="001B5D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54/186 (29</w:t>
            </w:r>
            <w:r w:rsidR="00ED3C93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745EC1" w:rsidRPr="007F14DE" w14:paraId="0C08A256" w14:textId="77777777" w:rsidTr="00D66EF5">
        <w:trPr>
          <w:trHeight w:val="491"/>
        </w:trPr>
        <w:tc>
          <w:tcPr>
            <w:tcW w:w="6115" w:type="dxa"/>
          </w:tcPr>
          <w:p w14:paraId="57C72C28" w14:textId="77777777" w:rsidR="00745EC1" w:rsidRPr="00A73F25" w:rsidRDefault="00DF58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&lt;50% reduction of seizures or same</w:t>
            </w:r>
          </w:p>
        </w:tc>
        <w:tc>
          <w:tcPr>
            <w:tcW w:w="3817" w:type="dxa"/>
          </w:tcPr>
          <w:p w14:paraId="0EF5F019" w14:textId="66EDC0CF" w:rsidR="00745EC1" w:rsidRPr="00A73F25" w:rsidRDefault="00327A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28/186 (15.1</w:t>
            </w:r>
            <w:r w:rsidR="008E33CD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DF5859" w:rsidRPr="007F14DE" w14:paraId="77502FC8" w14:textId="77777777" w:rsidTr="00D66EF5">
        <w:trPr>
          <w:trHeight w:val="491"/>
        </w:trPr>
        <w:tc>
          <w:tcPr>
            <w:tcW w:w="6115" w:type="dxa"/>
          </w:tcPr>
          <w:p w14:paraId="42487A02" w14:textId="76159165" w:rsidR="00DF5859" w:rsidRPr="00A73F25" w:rsidRDefault="00511637" w:rsidP="009B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Good prognosis (seizure free and </w:t>
            </w:r>
            <w:r w:rsidR="009B4A92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50% reduction)</w:t>
            </w:r>
          </w:p>
        </w:tc>
        <w:tc>
          <w:tcPr>
            <w:tcW w:w="3817" w:type="dxa"/>
          </w:tcPr>
          <w:p w14:paraId="717D847A" w14:textId="0FA4319C" w:rsidR="00DF5859" w:rsidRPr="00A73F25" w:rsidRDefault="0077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132/186</w:t>
            </w:r>
            <w:r w:rsidR="00136AB8"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="004F0E54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DF5859" w:rsidRPr="007F14DE" w14:paraId="42152182" w14:textId="77777777" w:rsidTr="00D66EF5">
        <w:trPr>
          <w:trHeight w:val="491"/>
        </w:trPr>
        <w:tc>
          <w:tcPr>
            <w:tcW w:w="6115" w:type="dxa"/>
          </w:tcPr>
          <w:p w14:paraId="5A460869" w14:textId="77777777" w:rsidR="00DF5859" w:rsidRPr="00A73F25" w:rsidRDefault="00504EF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Disappearance of SWI</w:t>
            </w:r>
          </w:p>
        </w:tc>
        <w:tc>
          <w:tcPr>
            <w:tcW w:w="3817" w:type="dxa"/>
          </w:tcPr>
          <w:p w14:paraId="4BBD8E9E" w14:textId="0E8F6D17" w:rsidR="00DF5859" w:rsidRPr="00A73F25" w:rsidRDefault="00045F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21/182 (11.5</w:t>
            </w:r>
            <w:r w:rsidR="00E05801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11637" w:rsidRPr="007F14DE" w14:paraId="50B35159" w14:textId="77777777" w:rsidTr="00D66EF5">
        <w:trPr>
          <w:trHeight w:val="491"/>
        </w:trPr>
        <w:tc>
          <w:tcPr>
            <w:tcW w:w="6115" w:type="dxa"/>
          </w:tcPr>
          <w:p w14:paraId="3FB35776" w14:textId="7013DC87" w:rsidR="00511637" w:rsidRPr="00A73F25" w:rsidRDefault="00622A8A" w:rsidP="009B4A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Improved SWI (disappearance plus </w:t>
            </w:r>
            <w:r w:rsidR="009B4A92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50% reduction)</w:t>
            </w:r>
          </w:p>
        </w:tc>
        <w:tc>
          <w:tcPr>
            <w:tcW w:w="3817" w:type="dxa"/>
          </w:tcPr>
          <w:p w14:paraId="5E2F1E89" w14:textId="7BEEE2FF" w:rsidR="00511637" w:rsidRPr="00A73F25" w:rsidRDefault="00AA4DB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29/182 (15.9</w:t>
            </w:r>
            <w:r w:rsidR="00E05801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11637" w:rsidRPr="007F14DE" w14:paraId="7BF43C01" w14:textId="77777777" w:rsidTr="00D66EF5">
        <w:trPr>
          <w:trHeight w:val="491"/>
        </w:trPr>
        <w:tc>
          <w:tcPr>
            <w:tcW w:w="6115" w:type="dxa"/>
          </w:tcPr>
          <w:p w14:paraId="0A44AC89" w14:textId="77777777" w:rsidR="00511637" w:rsidRPr="00A73F25" w:rsidRDefault="00DB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No EEG response or became worse</w:t>
            </w:r>
          </w:p>
        </w:tc>
        <w:tc>
          <w:tcPr>
            <w:tcW w:w="3817" w:type="dxa"/>
          </w:tcPr>
          <w:p w14:paraId="079BB826" w14:textId="5059A703" w:rsidR="00511637" w:rsidRPr="00A73F25" w:rsidRDefault="003A0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82/182</w:t>
            </w:r>
            <w:r w:rsidR="00FB1CB2" w:rsidRPr="00A73F25">
              <w:rPr>
                <w:rFonts w:ascii="Times New Roman" w:hAnsi="Times New Roman" w:cs="Times New Roman"/>
                <w:sz w:val="18"/>
                <w:szCs w:val="18"/>
              </w:rPr>
              <w:t xml:space="preserve"> (45.1</w:t>
            </w:r>
            <w:r w:rsidR="00B53ECD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511637" w:rsidRPr="007F14DE" w14:paraId="3C1C3A6E" w14:textId="77777777" w:rsidTr="00D66EF5">
        <w:trPr>
          <w:trHeight w:val="491"/>
        </w:trPr>
        <w:tc>
          <w:tcPr>
            <w:tcW w:w="6115" w:type="dxa"/>
          </w:tcPr>
          <w:p w14:paraId="63AEE706" w14:textId="77777777" w:rsidR="00511637" w:rsidRPr="00A73F25" w:rsidRDefault="00DB4D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Increased SWI</w:t>
            </w:r>
          </w:p>
        </w:tc>
        <w:tc>
          <w:tcPr>
            <w:tcW w:w="3817" w:type="dxa"/>
          </w:tcPr>
          <w:p w14:paraId="47E1CA57" w14:textId="697C14BD" w:rsidR="00511637" w:rsidRPr="00A73F25" w:rsidRDefault="00975E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sz w:val="18"/>
                <w:szCs w:val="18"/>
              </w:rPr>
              <w:t>20/182 (11</w:t>
            </w:r>
            <w:r w:rsidR="00B53ECD" w:rsidRPr="00A73F25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DF4BB3" w:rsidRPr="007F14DE" w14:paraId="425219AC" w14:textId="77777777" w:rsidTr="00D66EF5">
        <w:trPr>
          <w:trHeight w:val="491"/>
        </w:trPr>
        <w:tc>
          <w:tcPr>
            <w:tcW w:w="6115" w:type="dxa"/>
          </w:tcPr>
          <w:p w14:paraId="5C3E3386" w14:textId="2146A5C6" w:rsidR="00DF4BB3" w:rsidRPr="00A73F25" w:rsidRDefault="00DF4B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3F25">
              <w:rPr>
                <w:rFonts w:ascii="Times New Roman" w:hAnsi="Times New Roman" w:cs="Times New Roman"/>
                <w:b/>
                <w:sz w:val="18"/>
                <w:szCs w:val="18"/>
              </w:rPr>
              <w:t>DQ</w:t>
            </w:r>
            <w:r w:rsidR="0026204C" w:rsidRPr="00A73F25">
              <w:rPr>
                <w:rFonts w:ascii="Times New Roman" w:hAnsi="Times New Roman" w:cs="Times New Roman"/>
                <w:b/>
                <w:sz w:val="18"/>
                <w:szCs w:val="18"/>
              </w:rPr>
              <w:t>/IQ after two years of follow up</w:t>
            </w:r>
          </w:p>
        </w:tc>
        <w:tc>
          <w:tcPr>
            <w:tcW w:w="3817" w:type="dxa"/>
          </w:tcPr>
          <w:p w14:paraId="594B8C4C" w14:textId="77777777" w:rsidR="00DF4BB3" w:rsidRPr="00A73F25" w:rsidRDefault="00DF4B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4BB3" w:rsidRPr="007F14DE" w14:paraId="2D578375" w14:textId="77777777" w:rsidTr="00D66EF5">
        <w:trPr>
          <w:trHeight w:val="491"/>
        </w:trPr>
        <w:tc>
          <w:tcPr>
            <w:tcW w:w="6115" w:type="dxa"/>
          </w:tcPr>
          <w:p w14:paraId="62AFC20F" w14:textId="77777777" w:rsidR="00DF4BB3" w:rsidRPr="007F14DE" w:rsidRDefault="009B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mal</w:t>
            </w:r>
          </w:p>
        </w:tc>
        <w:tc>
          <w:tcPr>
            <w:tcW w:w="3817" w:type="dxa"/>
          </w:tcPr>
          <w:p w14:paraId="0BB4ACD8" w14:textId="09D02EDF" w:rsidR="00DF4BB3" w:rsidRPr="007F14DE" w:rsidRDefault="00D6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912">
              <w:rPr>
                <w:rFonts w:ascii="Times New Roman" w:hAnsi="Times New Roman" w:cs="Times New Roman"/>
                <w:sz w:val="18"/>
                <w:szCs w:val="18"/>
              </w:rPr>
              <w:t>166/181 (91.7%)</w:t>
            </w:r>
          </w:p>
        </w:tc>
      </w:tr>
      <w:tr w:rsidR="009B22CA" w:rsidRPr="007F14DE" w14:paraId="288234F1" w14:textId="77777777" w:rsidTr="00D66EF5">
        <w:trPr>
          <w:trHeight w:val="491"/>
        </w:trPr>
        <w:tc>
          <w:tcPr>
            <w:tcW w:w="6115" w:type="dxa"/>
          </w:tcPr>
          <w:p w14:paraId="115AE0B2" w14:textId="77777777" w:rsidR="009B22CA" w:rsidRPr="007F14DE" w:rsidRDefault="009B22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bnormal</w:t>
            </w:r>
          </w:p>
        </w:tc>
        <w:tc>
          <w:tcPr>
            <w:tcW w:w="3817" w:type="dxa"/>
          </w:tcPr>
          <w:p w14:paraId="666AC130" w14:textId="4CD0FDEB" w:rsidR="009B22CA" w:rsidRPr="007F14DE" w:rsidRDefault="00D649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4912">
              <w:rPr>
                <w:rFonts w:ascii="Times New Roman" w:hAnsi="Times New Roman" w:cs="Times New Roman"/>
                <w:sz w:val="18"/>
                <w:szCs w:val="18"/>
              </w:rPr>
              <w:t>15/181 (8.3%)</w:t>
            </w:r>
          </w:p>
        </w:tc>
      </w:tr>
    </w:tbl>
    <w:p w14:paraId="7FBDAED0" w14:textId="77777777" w:rsidR="00AC769C" w:rsidRDefault="00AC769C" w:rsidP="00F07532">
      <w:pPr>
        <w:rPr>
          <w:rFonts w:ascii="Times New Roman" w:hAnsi="Times New Roman" w:cs="Times New Roman"/>
          <w:sz w:val="18"/>
          <w:szCs w:val="18"/>
        </w:rPr>
      </w:pPr>
    </w:p>
    <w:p w14:paraId="4559EF19" w14:textId="6B2AA928" w:rsidR="008F0C51" w:rsidRPr="007F14DE" w:rsidRDefault="00F07532" w:rsidP="006F6F11">
      <w:pPr>
        <w:rPr>
          <w:rFonts w:ascii="Times New Roman" w:hAnsi="Times New Roman" w:cs="Times New Roman"/>
          <w:sz w:val="18"/>
          <w:szCs w:val="18"/>
        </w:rPr>
      </w:pPr>
      <w:r w:rsidRPr="00C6762B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C6762B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AEDs: antiepileptic drugs, </w:t>
      </w:r>
      <w:r w:rsidRPr="00C6762B">
        <w:rPr>
          <w:rFonts w:ascii="Times New Roman" w:hAnsi="Times New Roman" w:cs="Times New Roman"/>
          <w:sz w:val="18"/>
          <w:szCs w:val="18"/>
        </w:rPr>
        <w:t xml:space="preserve">ADHD: attention deficit hyperactive disorder, BECTS: benign childhood epilepsy with </w:t>
      </w:r>
      <w:proofErr w:type="spellStart"/>
      <w:r w:rsidRPr="00C6762B">
        <w:rPr>
          <w:rFonts w:ascii="Times New Roman" w:hAnsi="Times New Roman" w:cs="Times New Roman"/>
          <w:sz w:val="18"/>
          <w:szCs w:val="18"/>
        </w:rPr>
        <w:t>centrotemporal</w:t>
      </w:r>
      <w:proofErr w:type="spellEnd"/>
      <w:r w:rsidRPr="00C6762B">
        <w:rPr>
          <w:rFonts w:ascii="Times New Roman" w:hAnsi="Times New Roman" w:cs="Times New Roman"/>
          <w:sz w:val="18"/>
          <w:szCs w:val="18"/>
        </w:rPr>
        <w:t xml:space="preserve"> spikes, EEG: electroencephalograph, ESES: electrical status epilepticus in sleep</w:t>
      </w:r>
      <w:r w:rsidRPr="00C6762B">
        <w:rPr>
          <w:rFonts w:ascii="Times New Roman" w:hAnsi="Times New Roman"/>
          <w:sz w:val="18"/>
          <w:szCs w:val="18"/>
        </w:rPr>
        <w:t>, ID</w:t>
      </w:r>
      <w:r w:rsidRPr="00C6762B">
        <w:rPr>
          <w:rFonts w:ascii="Times New Roman" w:hAnsi="Times New Roman" w:cs="Times New Roman"/>
          <w:sz w:val="18"/>
          <w:szCs w:val="18"/>
        </w:rPr>
        <w:t xml:space="preserve">: intellectual disability, </w:t>
      </w:r>
      <w:r w:rsidRPr="00C6762B">
        <w:rPr>
          <w:rFonts w:ascii="Times New Roman" w:hAnsi="Times New Roman"/>
          <w:sz w:val="18"/>
          <w:szCs w:val="18"/>
        </w:rPr>
        <w:t xml:space="preserve">MRI: magnetic resonance imaging, SWI: spike wave index. </w:t>
      </w:r>
    </w:p>
    <w:p w14:paraId="6DF8D89C" w14:textId="77777777" w:rsidR="00954869" w:rsidRPr="007F14DE" w:rsidRDefault="00954869" w:rsidP="006F6F11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14:paraId="7E9ABE1F" w14:textId="77777777" w:rsidR="00954869" w:rsidRDefault="00954869" w:rsidP="006F6F11">
      <w:pPr>
        <w:rPr>
          <w:rFonts w:ascii="Times New Roman" w:hAnsi="Times New Roman" w:cs="Times New Roman"/>
          <w:sz w:val="18"/>
          <w:szCs w:val="18"/>
        </w:rPr>
      </w:pPr>
    </w:p>
    <w:p w14:paraId="147F6B10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773AF224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2B684B29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5B1835F1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4ADA346B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3019CCDB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68D4BB2F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441DDACF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485FFDC8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2597BF8B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499C01D3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00FEDCB0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4C650808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5AF1E84F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0D69F5FE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350EDC34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162282F2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45063F67" w14:textId="77777777" w:rsidR="007F14DE" w:rsidRDefault="007F14DE" w:rsidP="006F6F11">
      <w:pPr>
        <w:rPr>
          <w:rFonts w:ascii="Times New Roman" w:hAnsi="Times New Roman" w:cs="Times New Roman"/>
          <w:sz w:val="18"/>
          <w:szCs w:val="18"/>
        </w:rPr>
      </w:pPr>
    </w:p>
    <w:p w14:paraId="30290AB4" w14:textId="77777777" w:rsidR="00CD1D2F" w:rsidRPr="007F14DE" w:rsidRDefault="00CD1D2F" w:rsidP="004869A9">
      <w:pPr>
        <w:rPr>
          <w:rFonts w:ascii="Times New Roman" w:hAnsi="Times New Roman" w:cs="Times New Roman"/>
          <w:b/>
          <w:sz w:val="18"/>
          <w:szCs w:val="18"/>
        </w:rPr>
      </w:pPr>
    </w:p>
    <w:sectPr w:rsidR="00CD1D2F" w:rsidRPr="007F1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EC74AE"/>
    <w:multiLevelType w:val="hybridMultilevel"/>
    <w:tmpl w:val="3DE4D0DC"/>
    <w:lvl w:ilvl="0" w:tplc="062E77B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9F0F60"/>
    <w:multiLevelType w:val="hybridMultilevel"/>
    <w:tmpl w:val="E4F079A6"/>
    <w:lvl w:ilvl="0" w:tplc="1444C8A4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65E"/>
    <w:rsid w:val="000013A5"/>
    <w:rsid w:val="00005818"/>
    <w:rsid w:val="00010851"/>
    <w:rsid w:val="000130A2"/>
    <w:rsid w:val="000136B5"/>
    <w:rsid w:val="00014BDC"/>
    <w:rsid w:val="00014F87"/>
    <w:rsid w:val="00020CAD"/>
    <w:rsid w:val="00023FE4"/>
    <w:rsid w:val="000267F9"/>
    <w:rsid w:val="0003486E"/>
    <w:rsid w:val="00034B90"/>
    <w:rsid w:val="00035BA5"/>
    <w:rsid w:val="00036A83"/>
    <w:rsid w:val="00037BCF"/>
    <w:rsid w:val="00042467"/>
    <w:rsid w:val="00043A3B"/>
    <w:rsid w:val="00045F9D"/>
    <w:rsid w:val="00046D15"/>
    <w:rsid w:val="00050AA8"/>
    <w:rsid w:val="0005168E"/>
    <w:rsid w:val="000552C4"/>
    <w:rsid w:val="00056AD2"/>
    <w:rsid w:val="00060309"/>
    <w:rsid w:val="0006414A"/>
    <w:rsid w:val="00066FE8"/>
    <w:rsid w:val="0007125B"/>
    <w:rsid w:val="00073642"/>
    <w:rsid w:val="0008171B"/>
    <w:rsid w:val="00081D01"/>
    <w:rsid w:val="00081F3A"/>
    <w:rsid w:val="00084B1F"/>
    <w:rsid w:val="00084BA8"/>
    <w:rsid w:val="00084BC7"/>
    <w:rsid w:val="000853A7"/>
    <w:rsid w:val="00086232"/>
    <w:rsid w:val="0008714F"/>
    <w:rsid w:val="00090009"/>
    <w:rsid w:val="00093FFF"/>
    <w:rsid w:val="000950F0"/>
    <w:rsid w:val="00097D33"/>
    <w:rsid w:val="000A1F9B"/>
    <w:rsid w:val="000B1F2C"/>
    <w:rsid w:val="000F582C"/>
    <w:rsid w:val="000F6BDB"/>
    <w:rsid w:val="001019C0"/>
    <w:rsid w:val="00103AB6"/>
    <w:rsid w:val="00117AA4"/>
    <w:rsid w:val="001217C5"/>
    <w:rsid w:val="00124E52"/>
    <w:rsid w:val="00127EE7"/>
    <w:rsid w:val="001300D2"/>
    <w:rsid w:val="0013278F"/>
    <w:rsid w:val="00136AB8"/>
    <w:rsid w:val="00144845"/>
    <w:rsid w:val="001547F7"/>
    <w:rsid w:val="001559A1"/>
    <w:rsid w:val="00156945"/>
    <w:rsid w:val="0016060A"/>
    <w:rsid w:val="00163004"/>
    <w:rsid w:val="001709E4"/>
    <w:rsid w:val="00173B30"/>
    <w:rsid w:val="00176033"/>
    <w:rsid w:val="001870C3"/>
    <w:rsid w:val="001878D0"/>
    <w:rsid w:val="00190594"/>
    <w:rsid w:val="00190B92"/>
    <w:rsid w:val="001910B9"/>
    <w:rsid w:val="0019118F"/>
    <w:rsid w:val="00195DA7"/>
    <w:rsid w:val="001A3F9C"/>
    <w:rsid w:val="001B0137"/>
    <w:rsid w:val="001B5D18"/>
    <w:rsid w:val="001C282A"/>
    <w:rsid w:val="001C53E3"/>
    <w:rsid w:val="001D0057"/>
    <w:rsid w:val="001D7BD0"/>
    <w:rsid w:val="001E1ECC"/>
    <w:rsid w:val="001E2085"/>
    <w:rsid w:val="001E27EC"/>
    <w:rsid w:val="001E4406"/>
    <w:rsid w:val="001F1176"/>
    <w:rsid w:val="001F1202"/>
    <w:rsid w:val="001F16A0"/>
    <w:rsid w:val="001F65AD"/>
    <w:rsid w:val="00210407"/>
    <w:rsid w:val="002151F3"/>
    <w:rsid w:val="00221CBF"/>
    <w:rsid w:val="00223962"/>
    <w:rsid w:val="002263C0"/>
    <w:rsid w:val="002338F9"/>
    <w:rsid w:val="00233F7A"/>
    <w:rsid w:val="00237048"/>
    <w:rsid w:val="002405BC"/>
    <w:rsid w:val="00243201"/>
    <w:rsid w:val="00244FD2"/>
    <w:rsid w:val="002467EC"/>
    <w:rsid w:val="00252B63"/>
    <w:rsid w:val="002550C7"/>
    <w:rsid w:val="0026204C"/>
    <w:rsid w:val="002628AC"/>
    <w:rsid w:val="0026559C"/>
    <w:rsid w:val="0028387F"/>
    <w:rsid w:val="00286CCA"/>
    <w:rsid w:val="0028741B"/>
    <w:rsid w:val="00287583"/>
    <w:rsid w:val="00287788"/>
    <w:rsid w:val="002941CF"/>
    <w:rsid w:val="002A009E"/>
    <w:rsid w:val="002B10A0"/>
    <w:rsid w:val="002B263B"/>
    <w:rsid w:val="002B5B4C"/>
    <w:rsid w:val="002B6FA2"/>
    <w:rsid w:val="002C190F"/>
    <w:rsid w:val="002C2CD3"/>
    <w:rsid w:val="002D01C4"/>
    <w:rsid w:val="002D0AD9"/>
    <w:rsid w:val="002E0A48"/>
    <w:rsid w:val="002E2437"/>
    <w:rsid w:val="002E4A5E"/>
    <w:rsid w:val="002E7307"/>
    <w:rsid w:val="002F1151"/>
    <w:rsid w:val="0030167E"/>
    <w:rsid w:val="003265AD"/>
    <w:rsid w:val="00327AC6"/>
    <w:rsid w:val="00336520"/>
    <w:rsid w:val="00344FD1"/>
    <w:rsid w:val="00345168"/>
    <w:rsid w:val="00347696"/>
    <w:rsid w:val="003602A4"/>
    <w:rsid w:val="00362CA7"/>
    <w:rsid w:val="0036531A"/>
    <w:rsid w:val="00365EBB"/>
    <w:rsid w:val="0037704B"/>
    <w:rsid w:val="00377B59"/>
    <w:rsid w:val="00390318"/>
    <w:rsid w:val="00394B45"/>
    <w:rsid w:val="003A048D"/>
    <w:rsid w:val="003A38BF"/>
    <w:rsid w:val="003A3955"/>
    <w:rsid w:val="003A45B2"/>
    <w:rsid w:val="003A69B6"/>
    <w:rsid w:val="003A7DF4"/>
    <w:rsid w:val="003B0849"/>
    <w:rsid w:val="003B20FF"/>
    <w:rsid w:val="003B25D6"/>
    <w:rsid w:val="003B41CD"/>
    <w:rsid w:val="003B4238"/>
    <w:rsid w:val="003B509B"/>
    <w:rsid w:val="003B590F"/>
    <w:rsid w:val="003B5BE9"/>
    <w:rsid w:val="003B6450"/>
    <w:rsid w:val="003B7EFC"/>
    <w:rsid w:val="003C1BE2"/>
    <w:rsid w:val="003C282F"/>
    <w:rsid w:val="003C7FDE"/>
    <w:rsid w:val="003D21AC"/>
    <w:rsid w:val="003D43A2"/>
    <w:rsid w:val="003D59D6"/>
    <w:rsid w:val="003E3B4A"/>
    <w:rsid w:val="003F074E"/>
    <w:rsid w:val="003F168D"/>
    <w:rsid w:val="00404C50"/>
    <w:rsid w:val="00407BF9"/>
    <w:rsid w:val="0041065F"/>
    <w:rsid w:val="00410D7E"/>
    <w:rsid w:val="00422C1B"/>
    <w:rsid w:val="00426295"/>
    <w:rsid w:val="00426A24"/>
    <w:rsid w:val="00431E98"/>
    <w:rsid w:val="004425CA"/>
    <w:rsid w:val="00445048"/>
    <w:rsid w:val="00445289"/>
    <w:rsid w:val="0044753C"/>
    <w:rsid w:val="00465FA2"/>
    <w:rsid w:val="004713E3"/>
    <w:rsid w:val="00473217"/>
    <w:rsid w:val="00474174"/>
    <w:rsid w:val="00482F92"/>
    <w:rsid w:val="00483CB5"/>
    <w:rsid w:val="004845AC"/>
    <w:rsid w:val="004869A9"/>
    <w:rsid w:val="00487EA8"/>
    <w:rsid w:val="00493380"/>
    <w:rsid w:val="004A0CF5"/>
    <w:rsid w:val="004A50F7"/>
    <w:rsid w:val="004A7F66"/>
    <w:rsid w:val="004B34D1"/>
    <w:rsid w:val="004B3E3F"/>
    <w:rsid w:val="004B5889"/>
    <w:rsid w:val="004D3E8A"/>
    <w:rsid w:val="004D66F4"/>
    <w:rsid w:val="004D683C"/>
    <w:rsid w:val="004E0276"/>
    <w:rsid w:val="004E08E0"/>
    <w:rsid w:val="004F0E54"/>
    <w:rsid w:val="004F3341"/>
    <w:rsid w:val="004F33C6"/>
    <w:rsid w:val="0050482F"/>
    <w:rsid w:val="00504EF0"/>
    <w:rsid w:val="00511637"/>
    <w:rsid w:val="00515015"/>
    <w:rsid w:val="00516077"/>
    <w:rsid w:val="00524DD5"/>
    <w:rsid w:val="00530C83"/>
    <w:rsid w:val="00534B37"/>
    <w:rsid w:val="00540A0C"/>
    <w:rsid w:val="00544F56"/>
    <w:rsid w:val="0054540C"/>
    <w:rsid w:val="0055151D"/>
    <w:rsid w:val="00554074"/>
    <w:rsid w:val="005549E7"/>
    <w:rsid w:val="0056165E"/>
    <w:rsid w:val="00571482"/>
    <w:rsid w:val="00584550"/>
    <w:rsid w:val="00585D93"/>
    <w:rsid w:val="005864BC"/>
    <w:rsid w:val="005904C4"/>
    <w:rsid w:val="005A5BCE"/>
    <w:rsid w:val="005B60DF"/>
    <w:rsid w:val="005B6486"/>
    <w:rsid w:val="005B652E"/>
    <w:rsid w:val="005C2704"/>
    <w:rsid w:val="005D4D9F"/>
    <w:rsid w:val="005D632D"/>
    <w:rsid w:val="005D7C5A"/>
    <w:rsid w:val="005E1F18"/>
    <w:rsid w:val="005E33B5"/>
    <w:rsid w:val="005F347D"/>
    <w:rsid w:val="005F4B89"/>
    <w:rsid w:val="006060EE"/>
    <w:rsid w:val="00607BDF"/>
    <w:rsid w:val="0061081A"/>
    <w:rsid w:val="006119E5"/>
    <w:rsid w:val="00616FDA"/>
    <w:rsid w:val="00622A8A"/>
    <w:rsid w:val="00622C09"/>
    <w:rsid w:val="00624196"/>
    <w:rsid w:val="006264B5"/>
    <w:rsid w:val="0062677C"/>
    <w:rsid w:val="00627C57"/>
    <w:rsid w:val="006325F4"/>
    <w:rsid w:val="00632B40"/>
    <w:rsid w:val="0063500A"/>
    <w:rsid w:val="00647700"/>
    <w:rsid w:val="00651154"/>
    <w:rsid w:val="00675CC3"/>
    <w:rsid w:val="00684959"/>
    <w:rsid w:val="00692AD5"/>
    <w:rsid w:val="006C0E06"/>
    <w:rsid w:val="006C2D2B"/>
    <w:rsid w:val="006C30F9"/>
    <w:rsid w:val="006C3B59"/>
    <w:rsid w:val="006C52BB"/>
    <w:rsid w:val="006D01C2"/>
    <w:rsid w:val="006D03EE"/>
    <w:rsid w:val="006D0A2E"/>
    <w:rsid w:val="006D227D"/>
    <w:rsid w:val="006D593B"/>
    <w:rsid w:val="006F15C5"/>
    <w:rsid w:val="006F5BFF"/>
    <w:rsid w:val="006F6F11"/>
    <w:rsid w:val="007020A1"/>
    <w:rsid w:val="00714536"/>
    <w:rsid w:val="0071792F"/>
    <w:rsid w:val="00720826"/>
    <w:rsid w:val="007208D2"/>
    <w:rsid w:val="0072421C"/>
    <w:rsid w:val="007325BE"/>
    <w:rsid w:val="007449E3"/>
    <w:rsid w:val="00745EC1"/>
    <w:rsid w:val="007514E6"/>
    <w:rsid w:val="007526A6"/>
    <w:rsid w:val="007551FA"/>
    <w:rsid w:val="00764368"/>
    <w:rsid w:val="00770826"/>
    <w:rsid w:val="00772347"/>
    <w:rsid w:val="007822E9"/>
    <w:rsid w:val="007901E4"/>
    <w:rsid w:val="007951C9"/>
    <w:rsid w:val="007955A1"/>
    <w:rsid w:val="0079616E"/>
    <w:rsid w:val="007A61BB"/>
    <w:rsid w:val="007B1C03"/>
    <w:rsid w:val="007B4BB6"/>
    <w:rsid w:val="007B4F9E"/>
    <w:rsid w:val="007C4980"/>
    <w:rsid w:val="007C7A88"/>
    <w:rsid w:val="007D1F26"/>
    <w:rsid w:val="007D23D5"/>
    <w:rsid w:val="007E3FF0"/>
    <w:rsid w:val="007E6BF9"/>
    <w:rsid w:val="007F14DE"/>
    <w:rsid w:val="007F241A"/>
    <w:rsid w:val="007F411A"/>
    <w:rsid w:val="007F42CB"/>
    <w:rsid w:val="008002FD"/>
    <w:rsid w:val="00801B81"/>
    <w:rsid w:val="00804D54"/>
    <w:rsid w:val="00805470"/>
    <w:rsid w:val="00806023"/>
    <w:rsid w:val="00810632"/>
    <w:rsid w:val="00811DAE"/>
    <w:rsid w:val="008128A9"/>
    <w:rsid w:val="008407C8"/>
    <w:rsid w:val="008441AE"/>
    <w:rsid w:val="0084461D"/>
    <w:rsid w:val="008536F0"/>
    <w:rsid w:val="008539A7"/>
    <w:rsid w:val="0086165C"/>
    <w:rsid w:val="00861B35"/>
    <w:rsid w:val="00863BA6"/>
    <w:rsid w:val="00866933"/>
    <w:rsid w:val="008676D5"/>
    <w:rsid w:val="0087174A"/>
    <w:rsid w:val="00872BDF"/>
    <w:rsid w:val="00875E15"/>
    <w:rsid w:val="00877F87"/>
    <w:rsid w:val="00880CEC"/>
    <w:rsid w:val="00880FAE"/>
    <w:rsid w:val="00881952"/>
    <w:rsid w:val="00885D8C"/>
    <w:rsid w:val="008866B3"/>
    <w:rsid w:val="008B28C5"/>
    <w:rsid w:val="008C001F"/>
    <w:rsid w:val="008C3736"/>
    <w:rsid w:val="008C5867"/>
    <w:rsid w:val="008D1677"/>
    <w:rsid w:val="008E1DCA"/>
    <w:rsid w:val="008E33CD"/>
    <w:rsid w:val="008E4BFE"/>
    <w:rsid w:val="008F06F8"/>
    <w:rsid w:val="008F0C51"/>
    <w:rsid w:val="008F1A40"/>
    <w:rsid w:val="008F5D18"/>
    <w:rsid w:val="00915E72"/>
    <w:rsid w:val="0091738C"/>
    <w:rsid w:val="00921036"/>
    <w:rsid w:val="00923463"/>
    <w:rsid w:val="00925B8F"/>
    <w:rsid w:val="00926235"/>
    <w:rsid w:val="00931CB2"/>
    <w:rsid w:val="009333D9"/>
    <w:rsid w:val="00933DA0"/>
    <w:rsid w:val="009434E3"/>
    <w:rsid w:val="009507BC"/>
    <w:rsid w:val="009534AE"/>
    <w:rsid w:val="00954869"/>
    <w:rsid w:val="0096173E"/>
    <w:rsid w:val="00966406"/>
    <w:rsid w:val="0096656D"/>
    <w:rsid w:val="009741EF"/>
    <w:rsid w:val="00975E7A"/>
    <w:rsid w:val="00977A6F"/>
    <w:rsid w:val="0098382B"/>
    <w:rsid w:val="009846AD"/>
    <w:rsid w:val="0098587A"/>
    <w:rsid w:val="00986E4F"/>
    <w:rsid w:val="0098766A"/>
    <w:rsid w:val="00987E30"/>
    <w:rsid w:val="00991C17"/>
    <w:rsid w:val="009A5EE2"/>
    <w:rsid w:val="009B22CA"/>
    <w:rsid w:val="009B4A92"/>
    <w:rsid w:val="009D14A8"/>
    <w:rsid w:val="009D5223"/>
    <w:rsid w:val="009D7A22"/>
    <w:rsid w:val="009E26DC"/>
    <w:rsid w:val="009E2702"/>
    <w:rsid w:val="009F2947"/>
    <w:rsid w:val="009F4515"/>
    <w:rsid w:val="009F6919"/>
    <w:rsid w:val="00A0789F"/>
    <w:rsid w:val="00A12846"/>
    <w:rsid w:val="00A17582"/>
    <w:rsid w:val="00A2437A"/>
    <w:rsid w:val="00A32F43"/>
    <w:rsid w:val="00A40D80"/>
    <w:rsid w:val="00A43B27"/>
    <w:rsid w:val="00A5237F"/>
    <w:rsid w:val="00A550D4"/>
    <w:rsid w:val="00A6122B"/>
    <w:rsid w:val="00A715E2"/>
    <w:rsid w:val="00A71FCC"/>
    <w:rsid w:val="00A73F25"/>
    <w:rsid w:val="00A7499E"/>
    <w:rsid w:val="00A74E40"/>
    <w:rsid w:val="00A771A3"/>
    <w:rsid w:val="00A77CA8"/>
    <w:rsid w:val="00A8203D"/>
    <w:rsid w:val="00A83D08"/>
    <w:rsid w:val="00A877C0"/>
    <w:rsid w:val="00A93482"/>
    <w:rsid w:val="00A94022"/>
    <w:rsid w:val="00A957EB"/>
    <w:rsid w:val="00AA24D2"/>
    <w:rsid w:val="00AA4DB0"/>
    <w:rsid w:val="00AB66BD"/>
    <w:rsid w:val="00AC12F5"/>
    <w:rsid w:val="00AC769C"/>
    <w:rsid w:val="00AD246F"/>
    <w:rsid w:val="00AE7385"/>
    <w:rsid w:val="00AF2C35"/>
    <w:rsid w:val="00AF4AF2"/>
    <w:rsid w:val="00B002A2"/>
    <w:rsid w:val="00B00594"/>
    <w:rsid w:val="00B010EC"/>
    <w:rsid w:val="00B1239C"/>
    <w:rsid w:val="00B12A7E"/>
    <w:rsid w:val="00B140D6"/>
    <w:rsid w:val="00B17FDC"/>
    <w:rsid w:val="00B437BC"/>
    <w:rsid w:val="00B44E8C"/>
    <w:rsid w:val="00B44F56"/>
    <w:rsid w:val="00B47213"/>
    <w:rsid w:val="00B52B47"/>
    <w:rsid w:val="00B53ECD"/>
    <w:rsid w:val="00B540D3"/>
    <w:rsid w:val="00B56E7D"/>
    <w:rsid w:val="00B64349"/>
    <w:rsid w:val="00B73C88"/>
    <w:rsid w:val="00B75666"/>
    <w:rsid w:val="00B82D34"/>
    <w:rsid w:val="00B919AE"/>
    <w:rsid w:val="00B95EA7"/>
    <w:rsid w:val="00B9609F"/>
    <w:rsid w:val="00BC2F68"/>
    <w:rsid w:val="00BC6FF2"/>
    <w:rsid w:val="00BD75A4"/>
    <w:rsid w:val="00BE0A1F"/>
    <w:rsid w:val="00BE1BF1"/>
    <w:rsid w:val="00BE2AFE"/>
    <w:rsid w:val="00BE4FB9"/>
    <w:rsid w:val="00BE5822"/>
    <w:rsid w:val="00BE71DB"/>
    <w:rsid w:val="00BF419F"/>
    <w:rsid w:val="00BF562E"/>
    <w:rsid w:val="00BF6084"/>
    <w:rsid w:val="00BF7E68"/>
    <w:rsid w:val="00C1126A"/>
    <w:rsid w:val="00C133BB"/>
    <w:rsid w:val="00C14568"/>
    <w:rsid w:val="00C25C9F"/>
    <w:rsid w:val="00C328A5"/>
    <w:rsid w:val="00C34305"/>
    <w:rsid w:val="00C37A36"/>
    <w:rsid w:val="00C467A5"/>
    <w:rsid w:val="00C46A44"/>
    <w:rsid w:val="00C55673"/>
    <w:rsid w:val="00C62DAB"/>
    <w:rsid w:val="00C65604"/>
    <w:rsid w:val="00C66F5D"/>
    <w:rsid w:val="00C734C4"/>
    <w:rsid w:val="00C83433"/>
    <w:rsid w:val="00C85EC6"/>
    <w:rsid w:val="00C86E4A"/>
    <w:rsid w:val="00C915CE"/>
    <w:rsid w:val="00C93D04"/>
    <w:rsid w:val="00C96AB6"/>
    <w:rsid w:val="00CA039A"/>
    <w:rsid w:val="00CA051B"/>
    <w:rsid w:val="00CA0D8B"/>
    <w:rsid w:val="00CA57A6"/>
    <w:rsid w:val="00CA6F98"/>
    <w:rsid w:val="00CB05EF"/>
    <w:rsid w:val="00CC0157"/>
    <w:rsid w:val="00CC47B6"/>
    <w:rsid w:val="00CD1D2F"/>
    <w:rsid w:val="00CE4614"/>
    <w:rsid w:val="00CF47E0"/>
    <w:rsid w:val="00CF4D5C"/>
    <w:rsid w:val="00D0030C"/>
    <w:rsid w:val="00D02160"/>
    <w:rsid w:val="00D0748C"/>
    <w:rsid w:val="00D12798"/>
    <w:rsid w:val="00D20C5F"/>
    <w:rsid w:val="00D22354"/>
    <w:rsid w:val="00D2262A"/>
    <w:rsid w:val="00D25FDE"/>
    <w:rsid w:val="00D30AB5"/>
    <w:rsid w:val="00D32DFE"/>
    <w:rsid w:val="00D333AF"/>
    <w:rsid w:val="00D35CBA"/>
    <w:rsid w:val="00D40FD0"/>
    <w:rsid w:val="00D42487"/>
    <w:rsid w:val="00D4308C"/>
    <w:rsid w:val="00D46392"/>
    <w:rsid w:val="00D46B85"/>
    <w:rsid w:val="00D47ACE"/>
    <w:rsid w:val="00D52ADC"/>
    <w:rsid w:val="00D55C54"/>
    <w:rsid w:val="00D6072F"/>
    <w:rsid w:val="00D64912"/>
    <w:rsid w:val="00D64E22"/>
    <w:rsid w:val="00D660E5"/>
    <w:rsid w:val="00D66EF5"/>
    <w:rsid w:val="00D760C9"/>
    <w:rsid w:val="00D767D2"/>
    <w:rsid w:val="00D85238"/>
    <w:rsid w:val="00D86272"/>
    <w:rsid w:val="00D939F2"/>
    <w:rsid w:val="00D96EA8"/>
    <w:rsid w:val="00DB048D"/>
    <w:rsid w:val="00DB4D12"/>
    <w:rsid w:val="00DC2CB4"/>
    <w:rsid w:val="00DE058F"/>
    <w:rsid w:val="00DF3C0F"/>
    <w:rsid w:val="00DF4BB3"/>
    <w:rsid w:val="00DF5859"/>
    <w:rsid w:val="00E00157"/>
    <w:rsid w:val="00E007E5"/>
    <w:rsid w:val="00E05801"/>
    <w:rsid w:val="00E07794"/>
    <w:rsid w:val="00E1534B"/>
    <w:rsid w:val="00E15474"/>
    <w:rsid w:val="00E22747"/>
    <w:rsid w:val="00E25F4D"/>
    <w:rsid w:val="00E26195"/>
    <w:rsid w:val="00E36D44"/>
    <w:rsid w:val="00E37F7D"/>
    <w:rsid w:val="00E4576E"/>
    <w:rsid w:val="00E45E4D"/>
    <w:rsid w:val="00E46C58"/>
    <w:rsid w:val="00E51251"/>
    <w:rsid w:val="00E54C44"/>
    <w:rsid w:val="00E5717F"/>
    <w:rsid w:val="00E615F2"/>
    <w:rsid w:val="00E6681B"/>
    <w:rsid w:val="00E753F6"/>
    <w:rsid w:val="00E76343"/>
    <w:rsid w:val="00E76416"/>
    <w:rsid w:val="00E81AA1"/>
    <w:rsid w:val="00E83890"/>
    <w:rsid w:val="00E84D3C"/>
    <w:rsid w:val="00E86760"/>
    <w:rsid w:val="00E91218"/>
    <w:rsid w:val="00E9447A"/>
    <w:rsid w:val="00E96B54"/>
    <w:rsid w:val="00EA1FCE"/>
    <w:rsid w:val="00EA7BA6"/>
    <w:rsid w:val="00EB7970"/>
    <w:rsid w:val="00EC0F50"/>
    <w:rsid w:val="00EC4B88"/>
    <w:rsid w:val="00ED3C93"/>
    <w:rsid w:val="00ED450F"/>
    <w:rsid w:val="00ED657F"/>
    <w:rsid w:val="00EE5007"/>
    <w:rsid w:val="00EE5068"/>
    <w:rsid w:val="00EE7F39"/>
    <w:rsid w:val="00EF309C"/>
    <w:rsid w:val="00F06AED"/>
    <w:rsid w:val="00F07135"/>
    <w:rsid w:val="00F07532"/>
    <w:rsid w:val="00F10295"/>
    <w:rsid w:val="00F10BD1"/>
    <w:rsid w:val="00F24191"/>
    <w:rsid w:val="00F36746"/>
    <w:rsid w:val="00F41271"/>
    <w:rsid w:val="00F4172A"/>
    <w:rsid w:val="00F42331"/>
    <w:rsid w:val="00F45AA1"/>
    <w:rsid w:val="00F523D7"/>
    <w:rsid w:val="00F5717E"/>
    <w:rsid w:val="00F57B43"/>
    <w:rsid w:val="00F64BDD"/>
    <w:rsid w:val="00F67EC8"/>
    <w:rsid w:val="00F73F61"/>
    <w:rsid w:val="00F75252"/>
    <w:rsid w:val="00F7737C"/>
    <w:rsid w:val="00F813D7"/>
    <w:rsid w:val="00F81652"/>
    <w:rsid w:val="00F87701"/>
    <w:rsid w:val="00F87BFC"/>
    <w:rsid w:val="00FB1CB2"/>
    <w:rsid w:val="00FB23B9"/>
    <w:rsid w:val="00FE2610"/>
    <w:rsid w:val="00FE2BD1"/>
    <w:rsid w:val="00FE3FC2"/>
    <w:rsid w:val="00FE7BE0"/>
    <w:rsid w:val="00FF3EDF"/>
    <w:rsid w:val="00FF5586"/>
    <w:rsid w:val="00FF5BB7"/>
    <w:rsid w:val="00FF7017"/>
    <w:rsid w:val="00FF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F32D8"/>
  <w15:chartTrackingRefBased/>
  <w15:docId w15:val="{20C0A72E-F2BE-4C10-B055-2F7D5C36F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262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3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6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6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6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6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03</TotalTime>
  <Pages>4</Pages>
  <Words>464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Kessy</cp:lastModifiedBy>
  <cp:revision>634</cp:revision>
  <dcterms:created xsi:type="dcterms:W3CDTF">2020-09-01T00:53:00Z</dcterms:created>
  <dcterms:modified xsi:type="dcterms:W3CDTF">2021-04-03T11:09:00Z</dcterms:modified>
</cp:coreProperties>
</file>